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096A0" w14:textId="0FFC1342" w:rsidR="00BB3BCA" w:rsidRDefault="00411284" w:rsidP="005135B3">
      <w:pPr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ja-JP" w:bidi="ar-SA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ja-JP" w:bidi="ar-SA"/>
          <w14:ligatures w14:val="none"/>
        </w:rPr>
        <w:t>SUPPORTING INFORMATION</w:t>
      </w:r>
    </w:p>
    <w:p w14:paraId="37F343F4" w14:textId="4360D024" w:rsidR="0076407C" w:rsidRDefault="00E00B77" w:rsidP="0049432C">
      <w:pPr>
        <w:spacing w:after="200" w:line="360" w:lineRule="auto"/>
        <w:rPr>
          <w:noProof/>
        </w:rPr>
      </w:pPr>
      <w:r>
        <w:rPr>
          <w:noProof/>
        </w:rPr>
        <w:drawing>
          <wp:inline distT="0" distB="0" distL="0" distR="0" wp14:anchorId="741DC087" wp14:editId="2574DFD9">
            <wp:extent cx="5731510" cy="3276600"/>
            <wp:effectExtent l="0" t="0" r="2540" b="0"/>
            <wp:docPr id="11093088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0881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1042E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Supplementary Figure S1: </w:t>
      </w:r>
      <w:r w:rsidR="004663AA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Tests performed to confirm the diagnosis of PN in hospitals and clinics.</w:t>
      </w:r>
      <w:r w:rsidR="009D0821" w:rsidRPr="009D0821">
        <w:rPr>
          <w:noProof/>
        </w:rPr>
        <w:t xml:space="preserve"> </w:t>
      </w:r>
    </w:p>
    <w:p w14:paraId="5C789DE5" w14:textId="73625B1D" w:rsidR="0041042E" w:rsidRDefault="00F962A6" w:rsidP="00517862">
      <w:pPr>
        <w:spacing w:after="200" w:line="276" w:lineRule="auto"/>
        <w:rPr>
          <w:rFonts w:ascii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>
        <w:rPr>
          <w:noProof/>
        </w:rPr>
        <w:drawing>
          <wp:inline distT="0" distB="0" distL="0" distR="0" wp14:anchorId="1F4E6A37" wp14:editId="70B9C9EC">
            <wp:extent cx="5731510" cy="3323590"/>
            <wp:effectExtent l="0" t="0" r="2540" b="0"/>
            <wp:docPr id="1160582275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582275" name="図 1" descr="グラフ&#10;&#10;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7A298" w14:textId="6CE62A0E" w:rsidR="007B3D4A" w:rsidRDefault="00BB3BCA" w:rsidP="00BB3BCA">
      <w:pPr>
        <w:spacing w:after="200" w:line="276" w:lineRule="auto"/>
        <w:rPr>
          <w:noProof/>
        </w:rPr>
      </w:pPr>
      <w:r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Supplementary Figure </w:t>
      </w:r>
      <w:r w:rsidR="0041042E"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S2</w:t>
      </w:r>
      <w:r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: Criteria for clinical assessment of degree of severity of prurigo </w:t>
      </w:r>
      <w:r w:rsidR="0076407C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n</w:t>
      </w:r>
      <w:r w:rsidR="0076407C"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odularis adopted by </w:t>
      </w:r>
      <w:r w:rsidR="0076407C" w:rsidRPr="00807B30">
        <w:rPr>
          <w:rFonts w:ascii="Times New Roman" w:hAnsi="Times New Roman"/>
          <w:kern w:val="0"/>
          <w:sz w:val="24"/>
          <w14:ligatures w14:val="none"/>
        </w:rPr>
        <w:t>dermatologists</w:t>
      </w:r>
      <w:r w:rsidR="0076407C"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in clinic (CL) and </w:t>
      </w:r>
      <w:r w:rsidR="0076407C" w:rsidRPr="00807B30">
        <w:rPr>
          <w:rFonts w:ascii="Times New Roman" w:hAnsi="Times New Roman"/>
          <w:kern w:val="0"/>
          <w:sz w:val="24"/>
          <w14:ligatures w14:val="none"/>
        </w:rPr>
        <w:t>dermatologists</w:t>
      </w:r>
      <w:r w:rsidR="0076407C" w:rsidRPr="004C782F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in hospital (HP).</w:t>
      </w:r>
      <w:r w:rsidR="0076407C" w:rsidRPr="00112028">
        <w:rPr>
          <w:noProof/>
        </w:rPr>
        <w:t xml:space="preserve"> </w:t>
      </w:r>
      <w:r w:rsidR="00416BC4" w:rsidRPr="00040DF3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PN, Prurigo nodularis; QOL, quality of life.</w:t>
      </w:r>
      <w:r w:rsidR="0076407C">
        <w:rPr>
          <w:rFonts w:ascii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br w:type="textWrapping" w:clear="all"/>
      </w:r>
      <w:r w:rsidR="005C53E7">
        <w:rPr>
          <w:noProof/>
        </w:rPr>
        <w:lastRenderedPageBreak/>
        <w:drawing>
          <wp:inline distT="0" distB="0" distL="0" distR="0" wp14:anchorId="0C4608B0" wp14:editId="635F17D8">
            <wp:extent cx="5976530" cy="3438525"/>
            <wp:effectExtent l="0" t="0" r="5715" b="0"/>
            <wp:docPr id="641953457" name="図 1" descr="グラフィカル ユーザー インターフェイス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953457" name="図 1" descr="グラフィカル ユーザー インターフェイス&#10;&#10;中程度の精度で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90101" cy="3446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2028">
        <w:rPr>
          <w:rFonts w:ascii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br w:type="textWrapping" w:clear="all"/>
      </w:r>
      <w:r w:rsidR="00F23D83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Supplementary Figure S3: Drugs used to treat prurigo nodularis according to disease severity in hospital and clinic facilities.</w:t>
      </w:r>
      <w:r w:rsidR="00B308D8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</w:t>
      </w:r>
      <w:r w:rsidR="00B308D8" w:rsidRPr="00C17EBA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UVB, ultraviolet B.</w:t>
      </w:r>
      <w:r w:rsidR="00F23D83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</w:t>
      </w:r>
      <w:r w:rsidR="0047467C" w:rsidRPr="0047467C">
        <w:rPr>
          <w:noProof/>
        </w:rPr>
        <w:t xml:space="preserve"> </w:t>
      </w:r>
    </w:p>
    <w:p w14:paraId="26B4E399" w14:textId="04FDA1F6" w:rsidR="000D1DAB" w:rsidRDefault="00AC4376" w:rsidP="00BB3BCA">
      <w:pPr>
        <w:spacing w:after="200" w:line="276" w:lineRule="auto"/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>
        <w:rPr>
          <w:noProof/>
        </w:rPr>
        <w:drawing>
          <wp:inline distT="0" distB="0" distL="0" distR="0" wp14:anchorId="113B0A40" wp14:editId="02EDBDD7">
            <wp:extent cx="5731510" cy="3909060"/>
            <wp:effectExtent l="0" t="0" r="2540" b="0"/>
            <wp:docPr id="11736298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629887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601B8" w14:textId="0EA1D351" w:rsidR="00BB3BCA" w:rsidRPr="00967879" w:rsidRDefault="00BB3BCA" w:rsidP="00BB3BCA">
      <w:pPr>
        <w:spacing w:after="200" w:line="276" w:lineRule="auto"/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Supplementary Figure S</w:t>
      </w:r>
      <w:r w:rsidR="0041042E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4</w:t>
      </w:r>
      <w:r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: Dermatologist’s perception on reasons for patients to stop coming to the hospital.</w:t>
      </w:r>
    </w:p>
    <w:p w14:paraId="41A015B5" w14:textId="2B45544B" w:rsidR="008C5CDF" w:rsidRPr="00967879" w:rsidRDefault="005326EB" w:rsidP="00DB1DAE">
      <w:pPr>
        <w:spacing w:after="200" w:line="276" w:lineRule="auto"/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 w:rsidRPr="005326EB">
        <w:rPr>
          <w:noProof/>
        </w:rPr>
        <w:lastRenderedPageBreak/>
        <w:t xml:space="preserve"> </w:t>
      </w:r>
      <w:r w:rsidR="003D4159">
        <w:rPr>
          <w:noProof/>
        </w:rPr>
        <w:drawing>
          <wp:inline distT="0" distB="0" distL="0" distR="0" wp14:anchorId="4C263952" wp14:editId="64153207">
            <wp:extent cx="5731510" cy="3342640"/>
            <wp:effectExtent l="0" t="0" r="2540" b="0"/>
            <wp:docPr id="1185037844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037844" name="図 1" descr="グラフ, 棒グラフ&#10;&#10;自動的に生成された説明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3BCA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Supplementary Figure S</w:t>
      </w:r>
      <w:r w:rsidR="004C782F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5</w:t>
      </w:r>
      <w:r w:rsidR="00BB3BCA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:</w:t>
      </w:r>
      <w:r w:rsidR="000408FD" w:rsidRPr="000408FD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</w:t>
      </w:r>
      <w:r w:rsidR="000408FD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Satisfaction among </w:t>
      </w:r>
      <w:r w:rsidR="000408FD" w:rsidRPr="00807B30">
        <w:rPr>
          <w:rFonts w:ascii="Times New Roman" w:hAnsi="Times New Roman"/>
          <w:kern w:val="0"/>
          <w:sz w:val="24"/>
          <w14:ligatures w14:val="none"/>
        </w:rPr>
        <w:t>dermatologists</w:t>
      </w:r>
      <w:r w:rsidR="000408FD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in clinic (CL) and </w:t>
      </w:r>
      <w:r w:rsidR="000408FD" w:rsidRPr="00807B30">
        <w:rPr>
          <w:rFonts w:ascii="Times New Roman" w:hAnsi="Times New Roman"/>
          <w:kern w:val="0"/>
          <w:sz w:val="24"/>
          <w14:ligatures w14:val="none"/>
        </w:rPr>
        <w:t>dermatologists</w:t>
      </w:r>
      <w:r w:rsidR="000408FD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in hospital (HP) with prurigo nodularis treatment of varying disease severity.</w:t>
      </w:r>
    </w:p>
    <w:p w14:paraId="65FE5EBC" w14:textId="421BEC6A" w:rsidR="008F3FDC" w:rsidRDefault="00BF3141" w:rsidP="009A371B">
      <w:pPr>
        <w:spacing w:after="200" w:line="276" w:lineRule="auto"/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 w:rsidRPr="00BF3141">
        <w:rPr>
          <w:noProof/>
        </w:rPr>
        <w:t xml:space="preserve"> </w:t>
      </w:r>
      <w:r w:rsidR="004500D6">
        <w:rPr>
          <w:noProof/>
        </w:rPr>
        <w:drawing>
          <wp:inline distT="0" distB="0" distL="0" distR="0" wp14:anchorId="44497D12" wp14:editId="054E76F0">
            <wp:extent cx="5731510" cy="3506470"/>
            <wp:effectExtent l="0" t="0" r="2540" b="0"/>
            <wp:docPr id="1882440932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440932" name="図 1" descr="グラフ, 棒グラフ&#10;&#10;自動的に生成された説明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3E3C9" w14:textId="326BA0A3" w:rsidR="00E87EE9" w:rsidRPr="009A371B" w:rsidRDefault="004C782F" w:rsidP="009A371B">
      <w:pPr>
        <w:spacing w:after="200" w:line="276" w:lineRule="auto"/>
        <w:rPr>
          <w:rFonts w:ascii="Times New Roman" w:hAnsi="Times New Roman" w:cs="Times New Roman"/>
          <w:kern w:val="0"/>
          <w:sz w:val="24"/>
          <w:szCs w:val="20"/>
          <w:lang w:eastAsia="ja-JP" w:bidi="ar-SA"/>
          <w14:ligatures w14:val="none"/>
        </w:rPr>
      </w:pPr>
      <w:r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Supplementary Figure S6: </w:t>
      </w:r>
      <w:r w:rsidR="00EC2696"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>Dermatologist’s perception on time to complete prurigo nodularis treatment of varying disease severity.</w:t>
      </w:r>
      <w:r w:rsidRPr="00967879">
        <w:rPr>
          <w:rFonts w:ascii="Times New Roman" w:eastAsia="Times New Roman" w:hAnsi="Times New Roman" w:cs="Times New Roman"/>
          <w:kern w:val="0"/>
          <w:sz w:val="24"/>
          <w:szCs w:val="20"/>
          <w:lang w:eastAsia="ja-JP" w:bidi="ar-SA"/>
          <w14:ligatures w14:val="none"/>
        </w:rPr>
        <w:t xml:space="preserve"> </w:t>
      </w:r>
    </w:p>
    <w:sectPr w:rsidR="00E87EE9" w:rsidRPr="009A371B" w:rsidSect="000F25C5">
      <w:footerReference w:type="default" r:id="rId17"/>
      <w:pgSz w:w="11906" w:h="16838" w:code="9"/>
      <w:pgMar w:top="1440" w:right="1440" w:bottom="1440" w:left="1440" w:header="45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96162" w14:textId="77777777" w:rsidR="000F25C5" w:rsidRDefault="000F25C5">
      <w:pPr>
        <w:spacing w:after="0" w:line="240" w:lineRule="auto"/>
      </w:pPr>
      <w:r>
        <w:separator/>
      </w:r>
    </w:p>
  </w:endnote>
  <w:endnote w:type="continuationSeparator" w:id="0">
    <w:p w14:paraId="45AB6307" w14:textId="77777777" w:rsidR="000F25C5" w:rsidRDefault="000F25C5">
      <w:pPr>
        <w:spacing w:after="0" w:line="240" w:lineRule="auto"/>
      </w:pPr>
      <w:r>
        <w:continuationSeparator/>
      </w:r>
    </w:p>
  </w:endnote>
  <w:endnote w:type="continuationNotice" w:id="1">
    <w:p w14:paraId="171F13D9" w14:textId="77777777" w:rsidR="000F25C5" w:rsidRDefault="000F25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297B5" w14:textId="77777777" w:rsidR="00BB3BCA" w:rsidRDefault="00BB3BCA">
    <w:pPr>
      <w:pStyle w:val="a5"/>
    </w:pPr>
  </w:p>
  <w:p w14:paraId="1E93017A" w14:textId="77777777" w:rsidR="00BB3BCA" w:rsidRDefault="00BB3BCA">
    <w:pPr>
      <w:pStyle w:val="a5"/>
      <w:jc w:val="cen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98710" w14:textId="77777777" w:rsidR="000F25C5" w:rsidRDefault="000F25C5">
      <w:pPr>
        <w:spacing w:after="0" w:line="240" w:lineRule="auto"/>
      </w:pPr>
      <w:r>
        <w:separator/>
      </w:r>
    </w:p>
  </w:footnote>
  <w:footnote w:type="continuationSeparator" w:id="0">
    <w:p w14:paraId="5BAD20EF" w14:textId="77777777" w:rsidR="000F25C5" w:rsidRDefault="000F25C5">
      <w:pPr>
        <w:spacing w:after="0" w:line="240" w:lineRule="auto"/>
      </w:pPr>
      <w:r>
        <w:continuationSeparator/>
      </w:r>
    </w:p>
  </w:footnote>
  <w:footnote w:type="continuationNotice" w:id="1">
    <w:p w14:paraId="634D2E85" w14:textId="77777777" w:rsidR="000F25C5" w:rsidRDefault="000F25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86CCD"/>
    <w:multiLevelType w:val="hybridMultilevel"/>
    <w:tmpl w:val="A7C47F30"/>
    <w:lvl w:ilvl="0" w:tplc="ECC4BA28">
      <w:start w:val="1"/>
      <w:numFmt w:val="decimal"/>
      <w:lvlText w:val="%1."/>
      <w:lvlJc w:val="left"/>
      <w:pPr>
        <w:ind w:left="720" w:hanging="360"/>
      </w:pPr>
    </w:lvl>
    <w:lvl w:ilvl="1" w:tplc="351A9986">
      <w:start w:val="1"/>
      <w:numFmt w:val="decimal"/>
      <w:lvlText w:val="%2."/>
      <w:lvlJc w:val="left"/>
      <w:pPr>
        <w:ind w:left="720" w:hanging="360"/>
      </w:pPr>
    </w:lvl>
    <w:lvl w:ilvl="2" w:tplc="4C82A56E">
      <w:start w:val="1"/>
      <w:numFmt w:val="decimal"/>
      <w:lvlText w:val="%3."/>
      <w:lvlJc w:val="left"/>
      <w:pPr>
        <w:ind w:left="720" w:hanging="360"/>
      </w:pPr>
    </w:lvl>
    <w:lvl w:ilvl="3" w:tplc="129E7B3E">
      <w:start w:val="1"/>
      <w:numFmt w:val="decimal"/>
      <w:lvlText w:val="%4."/>
      <w:lvlJc w:val="left"/>
      <w:pPr>
        <w:ind w:left="720" w:hanging="360"/>
      </w:pPr>
    </w:lvl>
    <w:lvl w:ilvl="4" w:tplc="81725830">
      <w:start w:val="1"/>
      <w:numFmt w:val="decimal"/>
      <w:lvlText w:val="%5."/>
      <w:lvlJc w:val="left"/>
      <w:pPr>
        <w:ind w:left="720" w:hanging="360"/>
      </w:pPr>
    </w:lvl>
    <w:lvl w:ilvl="5" w:tplc="BAF01826">
      <w:start w:val="1"/>
      <w:numFmt w:val="decimal"/>
      <w:lvlText w:val="%6."/>
      <w:lvlJc w:val="left"/>
      <w:pPr>
        <w:ind w:left="720" w:hanging="360"/>
      </w:pPr>
    </w:lvl>
    <w:lvl w:ilvl="6" w:tplc="E85E2504">
      <w:start w:val="1"/>
      <w:numFmt w:val="decimal"/>
      <w:lvlText w:val="%7."/>
      <w:lvlJc w:val="left"/>
      <w:pPr>
        <w:ind w:left="720" w:hanging="360"/>
      </w:pPr>
    </w:lvl>
    <w:lvl w:ilvl="7" w:tplc="53B6D256">
      <w:start w:val="1"/>
      <w:numFmt w:val="decimal"/>
      <w:lvlText w:val="%8."/>
      <w:lvlJc w:val="left"/>
      <w:pPr>
        <w:ind w:left="720" w:hanging="360"/>
      </w:pPr>
    </w:lvl>
    <w:lvl w:ilvl="8" w:tplc="CFB02E84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4707734"/>
    <w:multiLevelType w:val="hybridMultilevel"/>
    <w:tmpl w:val="933CDF36"/>
    <w:lvl w:ilvl="0" w:tplc="96B66852">
      <w:start w:val="1"/>
      <w:numFmt w:val="decimal"/>
      <w:lvlText w:val="%1."/>
      <w:lvlJc w:val="left"/>
      <w:pPr>
        <w:ind w:left="720" w:hanging="360"/>
      </w:pPr>
    </w:lvl>
    <w:lvl w:ilvl="1" w:tplc="99F0272E">
      <w:start w:val="1"/>
      <w:numFmt w:val="decimal"/>
      <w:lvlText w:val="%2."/>
      <w:lvlJc w:val="left"/>
      <w:pPr>
        <w:ind w:left="720" w:hanging="360"/>
      </w:pPr>
    </w:lvl>
    <w:lvl w:ilvl="2" w:tplc="7130B852">
      <w:start w:val="1"/>
      <w:numFmt w:val="decimal"/>
      <w:lvlText w:val="%3."/>
      <w:lvlJc w:val="left"/>
      <w:pPr>
        <w:ind w:left="720" w:hanging="360"/>
      </w:pPr>
    </w:lvl>
    <w:lvl w:ilvl="3" w:tplc="906E56E0">
      <w:start w:val="1"/>
      <w:numFmt w:val="decimal"/>
      <w:lvlText w:val="%4."/>
      <w:lvlJc w:val="left"/>
      <w:pPr>
        <w:ind w:left="720" w:hanging="360"/>
      </w:pPr>
    </w:lvl>
    <w:lvl w:ilvl="4" w:tplc="42FC460A">
      <w:start w:val="1"/>
      <w:numFmt w:val="decimal"/>
      <w:lvlText w:val="%5."/>
      <w:lvlJc w:val="left"/>
      <w:pPr>
        <w:ind w:left="720" w:hanging="360"/>
      </w:pPr>
    </w:lvl>
    <w:lvl w:ilvl="5" w:tplc="66BA5DEA">
      <w:start w:val="1"/>
      <w:numFmt w:val="decimal"/>
      <w:lvlText w:val="%6."/>
      <w:lvlJc w:val="left"/>
      <w:pPr>
        <w:ind w:left="720" w:hanging="360"/>
      </w:pPr>
    </w:lvl>
    <w:lvl w:ilvl="6" w:tplc="37D45032">
      <w:start w:val="1"/>
      <w:numFmt w:val="decimal"/>
      <w:lvlText w:val="%7."/>
      <w:lvlJc w:val="left"/>
      <w:pPr>
        <w:ind w:left="720" w:hanging="360"/>
      </w:pPr>
    </w:lvl>
    <w:lvl w:ilvl="7" w:tplc="111494EA">
      <w:start w:val="1"/>
      <w:numFmt w:val="decimal"/>
      <w:lvlText w:val="%8."/>
      <w:lvlJc w:val="left"/>
      <w:pPr>
        <w:ind w:left="720" w:hanging="360"/>
      </w:pPr>
    </w:lvl>
    <w:lvl w:ilvl="8" w:tplc="3A46F47C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7101A41"/>
    <w:multiLevelType w:val="hybridMultilevel"/>
    <w:tmpl w:val="DE980E90"/>
    <w:lvl w:ilvl="0" w:tplc="02446314">
      <w:start w:val="1"/>
      <w:numFmt w:val="decimal"/>
      <w:lvlText w:val="%1."/>
      <w:lvlJc w:val="left"/>
      <w:pPr>
        <w:ind w:left="720" w:hanging="360"/>
      </w:pPr>
    </w:lvl>
    <w:lvl w:ilvl="1" w:tplc="5D0620BC">
      <w:start w:val="1"/>
      <w:numFmt w:val="decimal"/>
      <w:lvlText w:val="%2."/>
      <w:lvlJc w:val="left"/>
      <w:pPr>
        <w:ind w:left="720" w:hanging="360"/>
      </w:pPr>
    </w:lvl>
    <w:lvl w:ilvl="2" w:tplc="416C19FC">
      <w:start w:val="1"/>
      <w:numFmt w:val="decimal"/>
      <w:lvlText w:val="%3."/>
      <w:lvlJc w:val="left"/>
      <w:pPr>
        <w:ind w:left="720" w:hanging="360"/>
      </w:pPr>
    </w:lvl>
    <w:lvl w:ilvl="3" w:tplc="24D445DC">
      <w:start w:val="1"/>
      <w:numFmt w:val="decimal"/>
      <w:lvlText w:val="%4."/>
      <w:lvlJc w:val="left"/>
      <w:pPr>
        <w:ind w:left="720" w:hanging="360"/>
      </w:pPr>
    </w:lvl>
    <w:lvl w:ilvl="4" w:tplc="595A272A">
      <w:start w:val="1"/>
      <w:numFmt w:val="decimal"/>
      <w:lvlText w:val="%5."/>
      <w:lvlJc w:val="left"/>
      <w:pPr>
        <w:ind w:left="720" w:hanging="360"/>
      </w:pPr>
    </w:lvl>
    <w:lvl w:ilvl="5" w:tplc="DB920F04">
      <w:start w:val="1"/>
      <w:numFmt w:val="decimal"/>
      <w:lvlText w:val="%6."/>
      <w:lvlJc w:val="left"/>
      <w:pPr>
        <w:ind w:left="720" w:hanging="360"/>
      </w:pPr>
    </w:lvl>
    <w:lvl w:ilvl="6" w:tplc="729C371C">
      <w:start w:val="1"/>
      <w:numFmt w:val="decimal"/>
      <w:lvlText w:val="%7."/>
      <w:lvlJc w:val="left"/>
      <w:pPr>
        <w:ind w:left="720" w:hanging="360"/>
      </w:pPr>
    </w:lvl>
    <w:lvl w:ilvl="7" w:tplc="B34E5812">
      <w:start w:val="1"/>
      <w:numFmt w:val="decimal"/>
      <w:lvlText w:val="%8."/>
      <w:lvlJc w:val="left"/>
      <w:pPr>
        <w:ind w:left="720" w:hanging="360"/>
      </w:pPr>
    </w:lvl>
    <w:lvl w:ilvl="8" w:tplc="3668C5D0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BDC1B4C"/>
    <w:multiLevelType w:val="hybridMultilevel"/>
    <w:tmpl w:val="D63A1EE8"/>
    <w:lvl w:ilvl="0" w:tplc="19820900">
      <w:start w:val="1"/>
      <w:numFmt w:val="decimal"/>
      <w:lvlText w:val="%1."/>
      <w:lvlJc w:val="left"/>
      <w:pPr>
        <w:ind w:left="720" w:hanging="360"/>
      </w:pPr>
    </w:lvl>
    <w:lvl w:ilvl="1" w:tplc="857A116E">
      <w:start w:val="1"/>
      <w:numFmt w:val="decimal"/>
      <w:lvlText w:val="%2."/>
      <w:lvlJc w:val="left"/>
      <w:pPr>
        <w:ind w:left="720" w:hanging="360"/>
      </w:pPr>
    </w:lvl>
    <w:lvl w:ilvl="2" w:tplc="F2B6BB7A">
      <w:start w:val="1"/>
      <w:numFmt w:val="decimal"/>
      <w:lvlText w:val="%3."/>
      <w:lvlJc w:val="left"/>
      <w:pPr>
        <w:ind w:left="720" w:hanging="360"/>
      </w:pPr>
    </w:lvl>
    <w:lvl w:ilvl="3" w:tplc="AC12B496">
      <w:start w:val="1"/>
      <w:numFmt w:val="decimal"/>
      <w:lvlText w:val="%4."/>
      <w:lvlJc w:val="left"/>
      <w:pPr>
        <w:ind w:left="720" w:hanging="360"/>
      </w:pPr>
    </w:lvl>
    <w:lvl w:ilvl="4" w:tplc="8C1C8C52">
      <w:start w:val="1"/>
      <w:numFmt w:val="decimal"/>
      <w:lvlText w:val="%5."/>
      <w:lvlJc w:val="left"/>
      <w:pPr>
        <w:ind w:left="720" w:hanging="360"/>
      </w:pPr>
    </w:lvl>
    <w:lvl w:ilvl="5" w:tplc="A5FAD308">
      <w:start w:val="1"/>
      <w:numFmt w:val="decimal"/>
      <w:lvlText w:val="%6."/>
      <w:lvlJc w:val="left"/>
      <w:pPr>
        <w:ind w:left="720" w:hanging="360"/>
      </w:pPr>
    </w:lvl>
    <w:lvl w:ilvl="6" w:tplc="9A702EBE">
      <w:start w:val="1"/>
      <w:numFmt w:val="decimal"/>
      <w:lvlText w:val="%7."/>
      <w:lvlJc w:val="left"/>
      <w:pPr>
        <w:ind w:left="720" w:hanging="360"/>
      </w:pPr>
    </w:lvl>
    <w:lvl w:ilvl="7" w:tplc="B64C05E2">
      <w:start w:val="1"/>
      <w:numFmt w:val="decimal"/>
      <w:lvlText w:val="%8."/>
      <w:lvlJc w:val="left"/>
      <w:pPr>
        <w:ind w:left="720" w:hanging="360"/>
      </w:pPr>
    </w:lvl>
    <w:lvl w:ilvl="8" w:tplc="F96058C4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18466329"/>
    <w:multiLevelType w:val="hybridMultilevel"/>
    <w:tmpl w:val="BD3E6C3A"/>
    <w:lvl w:ilvl="0" w:tplc="4DC291B8">
      <w:start w:val="1"/>
      <w:numFmt w:val="decimal"/>
      <w:lvlText w:val="%1."/>
      <w:lvlJc w:val="left"/>
      <w:pPr>
        <w:ind w:left="720" w:hanging="360"/>
      </w:pPr>
    </w:lvl>
    <w:lvl w:ilvl="1" w:tplc="EBAA581A">
      <w:start w:val="1"/>
      <w:numFmt w:val="decimal"/>
      <w:lvlText w:val="%2."/>
      <w:lvlJc w:val="left"/>
      <w:pPr>
        <w:ind w:left="720" w:hanging="360"/>
      </w:pPr>
    </w:lvl>
    <w:lvl w:ilvl="2" w:tplc="3D30B49E">
      <w:start w:val="1"/>
      <w:numFmt w:val="decimal"/>
      <w:lvlText w:val="%3."/>
      <w:lvlJc w:val="left"/>
      <w:pPr>
        <w:ind w:left="720" w:hanging="360"/>
      </w:pPr>
    </w:lvl>
    <w:lvl w:ilvl="3" w:tplc="80BE6CC8">
      <w:start w:val="1"/>
      <w:numFmt w:val="decimal"/>
      <w:lvlText w:val="%4."/>
      <w:lvlJc w:val="left"/>
      <w:pPr>
        <w:ind w:left="720" w:hanging="360"/>
      </w:pPr>
    </w:lvl>
    <w:lvl w:ilvl="4" w:tplc="BFC44698">
      <w:start w:val="1"/>
      <w:numFmt w:val="decimal"/>
      <w:lvlText w:val="%5."/>
      <w:lvlJc w:val="left"/>
      <w:pPr>
        <w:ind w:left="720" w:hanging="360"/>
      </w:pPr>
    </w:lvl>
    <w:lvl w:ilvl="5" w:tplc="821497C8">
      <w:start w:val="1"/>
      <w:numFmt w:val="decimal"/>
      <w:lvlText w:val="%6."/>
      <w:lvlJc w:val="left"/>
      <w:pPr>
        <w:ind w:left="720" w:hanging="360"/>
      </w:pPr>
    </w:lvl>
    <w:lvl w:ilvl="6" w:tplc="3A0AE0E4">
      <w:start w:val="1"/>
      <w:numFmt w:val="decimal"/>
      <w:lvlText w:val="%7."/>
      <w:lvlJc w:val="left"/>
      <w:pPr>
        <w:ind w:left="720" w:hanging="360"/>
      </w:pPr>
    </w:lvl>
    <w:lvl w:ilvl="7" w:tplc="05A8597C">
      <w:start w:val="1"/>
      <w:numFmt w:val="decimal"/>
      <w:lvlText w:val="%8."/>
      <w:lvlJc w:val="left"/>
      <w:pPr>
        <w:ind w:left="720" w:hanging="360"/>
      </w:pPr>
    </w:lvl>
    <w:lvl w:ilvl="8" w:tplc="4210C530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1B3A3AD9"/>
    <w:multiLevelType w:val="hybridMultilevel"/>
    <w:tmpl w:val="C7C6763A"/>
    <w:lvl w:ilvl="0" w:tplc="FEB875FC">
      <w:start w:val="1"/>
      <w:numFmt w:val="decimal"/>
      <w:lvlText w:val="%1."/>
      <w:lvlJc w:val="left"/>
      <w:pPr>
        <w:ind w:left="720" w:hanging="360"/>
      </w:pPr>
    </w:lvl>
    <w:lvl w:ilvl="1" w:tplc="A9B4E352">
      <w:start w:val="1"/>
      <w:numFmt w:val="decimal"/>
      <w:lvlText w:val="%2."/>
      <w:lvlJc w:val="left"/>
      <w:pPr>
        <w:ind w:left="720" w:hanging="360"/>
      </w:pPr>
    </w:lvl>
    <w:lvl w:ilvl="2" w:tplc="76FC02E2">
      <w:start w:val="1"/>
      <w:numFmt w:val="decimal"/>
      <w:lvlText w:val="%3."/>
      <w:lvlJc w:val="left"/>
      <w:pPr>
        <w:ind w:left="720" w:hanging="360"/>
      </w:pPr>
    </w:lvl>
    <w:lvl w:ilvl="3" w:tplc="F25A2DE8">
      <w:start w:val="1"/>
      <w:numFmt w:val="decimal"/>
      <w:lvlText w:val="%4."/>
      <w:lvlJc w:val="left"/>
      <w:pPr>
        <w:ind w:left="720" w:hanging="360"/>
      </w:pPr>
    </w:lvl>
    <w:lvl w:ilvl="4" w:tplc="7D0EE4F8">
      <w:start w:val="1"/>
      <w:numFmt w:val="decimal"/>
      <w:lvlText w:val="%5."/>
      <w:lvlJc w:val="left"/>
      <w:pPr>
        <w:ind w:left="720" w:hanging="360"/>
      </w:pPr>
    </w:lvl>
    <w:lvl w:ilvl="5" w:tplc="78F6FAEC">
      <w:start w:val="1"/>
      <w:numFmt w:val="decimal"/>
      <w:lvlText w:val="%6."/>
      <w:lvlJc w:val="left"/>
      <w:pPr>
        <w:ind w:left="720" w:hanging="360"/>
      </w:pPr>
    </w:lvl>
    <w:lvl w:ilvl="6" w:tplc="BB5EA03C">
      <w:start w:val="1"/>
      <w:numFmt w:val="decimal"/>
      <w:lvlText w:val="%7."/>
      <w:lvlJc w:val="left"/>
      <w:pPr>
        <w:ind w:left="720" w:hanging="360"/>
      </w:pPr>
    </w:lvl>
    <w:lvl w:ilvl="7" w:tplc="8EF821D0">
      <w:start w:val="1"/>
      <w:numFmt w:val="decimal"/>
      <w:lvlText w:val="%8."/>
      <w:lvlJc w:val="left"/>
      <w:pPr>
        <w:ind w:left="720" w:hanging="360"/>
      </w:pPr>
    </w:lvl>
    <w:lvl w:ilvl="8" w:tplc="857C5646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229571CD"/>
    <w:multiLevelType w:val="hybridMultilevel"/>
    <w:tmpl w:val="248A3B50"/>
    <w:lvl w:ilvl="0" w:tplc="DFD22A9A">
      <w:start w:val="1"/>
      <w:numFmt w:val="decimal"/>
      <w:lvlText w:val="%1."/>
      <w:lvlJc w:val="left"/>
      <w:pPr>
        <w:ind w:left="720" w:hanging="360"/>
      </w:pPr>
    </w:lvl>
    <w:lvl w:ilvl="1" w:tplc="C2361A5E">
      <w:start w:val="1"/>
      <w:numFmt w:val="decimal"/>
      <w:lvlText w:val="%2."/>
      <w:lvlJc w:val="left"/>
      <w:pPr>
        <w:ind w:left="720" w:hanging="360"/>
      </w:pPr>
    </w:lvl>
    <w:lvl w:ilvl="2" w:tplc="DF16E0BE">
      <w:start w:val="1"/>
      <w:numFmt w:val="decimal"/>
      <w:lvlText w:val="%3."/>
      <w:lvlJc w:val="left"/>
      <w:pPr>
        <w:ind w:left="720" w:hanging="360"/>
      </w:pPr>
    </w:lvl>
    <w:lvl w:ilvl="3" w:tplc="577469B0">
      <w:start w:val="1"/>
      <w:numFmt w:val="decimal"/>
      <w:lvlText w:val="%4."/>
      <w:lvlJc w:val="left"/>
      <w:pPr>
        <w:ind w:left="720" w:hanging="360"/>
      </w:pPr>
    </w:lvl>
    <w:lvl w:ilvl="4" w:tplc="EAE268AE">
      <w:start w:val="1"/>
      <w:numFmt w:val="decimal"/>
      <w:lvlText w:val="%5."/>
      <w:lvlJc w:val="left"/>
      <w:pPr>
        <w:ind w:left="720" w:hanging="360"/>
      </w:pPr>
    </w:lvl>
    <w:lvl w:ilvl="5" w:tplc="7BBAF584">
      <w:start w:val="1"/>
      <w:numFmt w:val="decimal"/>
      <w:lvlText w:val="%6."/>
      <w:lvlJc w:val="left"/>
      <w:pPr>
        <w:ind w:left="720" w:hanging="360"/>
      </w:pPr>
    </w:lvl>
    <w:lvl w:ilvl="6" w:tplc="4A60BDC6">
      <w:start w:val="1"/>
      <w:numFmt w:val="decimal"/>
      <w:lvlText w:val="%7."/>
      <w:lvlJc w:val="left"/>
      <w:pPr>
        <w:ind w:left="720" w:hanging="360"/>
      </w:pPr>
    </w:lvl>
    <w:lvl w:ilvl="7" w:tplc="C79A0760">
      <w:start w:val="1"/>
      <w:numFmt w:val="decimal"/>
      <w:lvlText w:val="%8."/>
      <w:lvlJc w:val="left"/>
      <w:pPr>
        <w:ind w:left="720" w:hanging="360"/>
      </w:pPr>
    </w:lvl>
    <w:lvl w:ilvl="8" w:tplc="4C32893C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29FA0F56"/>
    <w:multiLevelType w:val="hybridMultilevel"/>
    <w:tmpl w:val="25964D78"/>
    <w:lvl w:ilvl="0" w:tplc="76A4E818">
      <w:start w:val="1"/>
      <w:numFmt w:val="decimal"/>
      <w:lvlText w:val="%1."/>
      <w:lvlJc w:val="left"/>
      <w:pPr>
        <w:ind w:left="720" w:hanging="360"/>
      </w:pPr>
    </w:lvl>
    <w:lvl w:ilvl="1" w:tplc="648E1754">
      <w:start w:val="1"/>
      <w:numFmt w:val="decimal"/>
      <w:lvlText w:val="%2."/>
      <w:lvlJc w:val="left"/>
      <w:pPr>
        <w:ind w:left="720" w:hanging="360"/>
      </w:pPr>
    </w:lvl>
    <w:lvl w:ilvl="2" w:tplc="45C63902">
      <w:start w:val="1"/>
      <w:numFmt w:val="decimal"/>
      <w:lvlText w:val="%3."/>
      <w:lvlJc w:val="left"/>
      <w:pPr>
        <w:ind w:left="720" w:hanging="360"/>
      </w:pPr>
    </w:lvl>
    <w:lvl w:ilvl="3" w:tplc="76DE8ECE">
      <w:start w:val="1"/>
      <w:numFmt w:val="decimal"/>
      <w:lvlText w:val="%4."/>
      <w:lvlJc w:val="left"/>
      <w:pPr>
        <w:ind w:left="720" w:hanging="360"/>
      </w:pPr>
    </w:lvl>
    <w:lvl w:ilvl="4" w:tplc="0832B75E">
      <w:start w:val="1"/>
      <w:numFmt w:val="decimal"/>
      <w:lvlText w:val="%5."/>
      <w:lvlJc w:val="left"/>
      <w:pPr>
        <w:ind w:left="720" w:hanging="360"/>
      </w:pPr>
    </w:lvl>
    <w:lvl w:ilvl="5" w:tplc="34586B22">
      <w:start w:val="1"/>
      <w:numFmt w:val="decimal"/>
      <w:lvlText w:val="%6."/>
      <w:lvlJc w:val="left"/>
      <w:pPr>
        <w:ind w:left="720" w:hanging="360"/>
      </w:pPr>
    </w:lvl>
    <w:lvl w:ilvl="6" w:tplc="4FA02AB8">
      <w:start w:val="1"/>
      <w:numFmt w:val="decimal"/>
      <w:lvlText w:val="%7."/>
      <w:lvlJc w:val="left"/>
      <w:pPr>
        <w:ind w:left="720" w:hanging="360"/>
      </w:pPr>
    </w:lvl>
    <w:lvl w:ilvl="7" w:tplc="3AF8CE32">
      <w:start w:val="1"/>
      <w:numFmt w:val="decimal"/>
      <w:lvlText w:val="%8."/>
      <w:lvlJc w:val="left"/>
      <w:pPr>
        <w:ind w:left="720" w:hanging="360"/>
      </w:pPr>
    </w:lvl>
    <w:lvl w:ilvl="8" w:tplc="0E9A7836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2BC84A78"/>
    <w:multiLevelType w:val="hybridMultilevel"/>
    <w:tmpl w:val="454A9708"/>
    <w:lvl w:ilvl="0" w:tplc="A7F4C9B4">
      <w:start w:val="1"/>
      <w:numFmt w:val="decimal"/>
      <w:lvlText w:val="%1."/>
      <w:lvlJc w:val="left"/>
      <w:pPr>
        <w:ind w:left="720" w:hanging="360"/>
      </w:pPr>
    </w:lvl>
    <w:lvl w:ilvl="1" w:tplc="AF4EF59E">
      <w:start w:val="1"/>
      <w:numFmt w:val="decimal"/>
      <w:lvlText w:val="%2."/>
      <w:lvlJc w:val="left"/>
      <w:pPr>
        <w:ind w:left="720" w:hanging="360"/>
      </w:pPr>
    </w:lvl>
    <w:lvl w:ilvl="2" w:tplc="5B401594">
      <w:start w:val="1"/>
      <w:numFmt w:val="decimal"/>
      <w:lvlText w:val="%3."/>
      <w:lvlJc w:val="left"/>
      <w:pPr>
        <w:ind w:left="720" w:hanging="360"/>
      </w:pPr>
    </w:lvl>
    <w:lvl w:ilvl="3" w:tplc="1D989120">
      <w:start w:val="1"/>
      <w:numFmt w:val="decimal"/>
      <w:lvlText w:val="%4."/>
      <w:lvlJc w:val="left"/>
      <w:pPr>
        <w:ind w:left="720" w:hanging="360"/>
      </w:pPr>
    </w:lvl>
    <w:lvl w:ilvl="4" w:tplc="0C4AB8D4">
      <w:start w:val="1"/>
      <w:numFmt w:val="decimal"/>
      <w:lvlText w:val="%5."/>
      <w:lvlJc w:val="left"/>
      <w:pPr>
        <w:ind w:left="720" w:hanging="360"/>
      </w:pPr>
    </w:lvl>
    <w:lvl w:ilvl="5" w:tplc="2862B0EC">
      <w:start w:val="1"/>
      <w:numFmt w:val="decimal"/>
      <w:lvlText w:val="%6."/>
      <w:lvlJc w:val="left"/>
      <w:pPr>
        <w:ind w:left="720" w:hanging="360"/>
      </w:pPr>
    </w:lvl>
    <w:lvl w:ilvl="6" w:tplc="BA84E9BC">
      <w:start w:val="1"/>
      <w:numFmt w:val="decimal"/>
      <w:lvlText w:val="%7."/>
      <w:lvlJc w:val="left"/>
      <w:pPr>
        <w:ind w:left="720" w:hanging="360"/>
      </w:pPr>
    </w:lvl>
    <w:lvl w:ilvl="7" w:tplc="65B2D078">
      <w:start w:val="1"/>
      <w:numFmt w:val="decimal"/>
      <w:lvlText w:val="%8."/>
      <w:lvlJc w:val="left"/>
      <w:pPr>
        <w:ind w:left="720" w:hanging="360"/>
      </w:pPr>
    </w:lvl>
    <w:lvl w:ilvl="8" w:tplc="16CE2368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2E355CFA"/>
    <w:multiLevelType w:val="hybridMultilevel"/>
    <w:tmpl w:val="66427E0C"/>
    <w:lvl w:ilvl="0" w:tplc="1B9A4A26">
      <w:start w:val="1"/>
      <w:numFmt w:val="decimal"/>
      <w:lvlText w:val="%1."/>
      <w:lvlJc w:val="left"/>
      <w:pPr>
        <w:ind w:left="720" w:hanging="360"/>
      </w:pPr>
    </w:lvl>
    <w:lvl w:ilvl="1" w:tplc="0A6E8FF4">
      <w:start w:val="1"/>
      <w:numFmt w:val="decimal"/>
      <w:lvlText w:val="%2."/>
      <w:lvlJc w:val="left"/>
      <w:pPr>
        <w:ind w:left="720" w:hanging="360"/>
      </w:pPr>
    </w:lvl>
    <w:lvl w:ilvl="2" w:tplc="24C640D4">
      <w:start w:val="1"/>
      <w:numFmt w:val="decimal"/>
      <w:lvlText w:val="%3."/>
      <w:lvlJc w:val="left"/>
      <w:pPr>
        <w:ind w:left="720" w:hanging="360"/>
      </w:pPr>
    </w:lvl>
    <w:lvl w:ilvl="3" w:tplc="6E78636A">
      <w:start w:val="1"/>
      <w:numFmt w:val="decimal"/>
      <w:lvlText w:val="%4."/>
      <w:lvlJc w:val="left"/>
      <w:pPr>
        <w:ind w:left="720" w:hanging="360"/>
      </w:pPr>
    </w:lvl>
    <w:lvl w:ilvl="4" w:tplc="56BC00A6">
      <w:start w:val="1"/>
      <w:numFmt w:val="decimal"/>
      <w:lvlText w:val="%5."/>
      <w:lvlJc w:val="left"/>
      <w:pPr>
        <w:ind w:left="720" w:hanging="360"/>
      </w:pPr>
    </w:lvl>
    <w:lvl w:ilvl="5" w:tplc="32203D24">
      <w:start w:val="1"/>
      <w:numFmt w:val="decimal"/>
      <w:lvlText w:val="%6."/>
      <w:lvlJc w:val="left"/>
      <w:pPr>
        <w:ind w:left="720" w:hanging="360"/>
      </w:pPr>
    </w:lvl>
    <w:lvl w:ilvl="6" w:tplc="EBA84B3E">
      <w:start w:val="1"/>
      <w:numFmt w:val="decimal"/>
      <w:lvlText w:val="%7."/>
      <w:lvlJc w:val="left"/>
      <w:pPr>
        <w:ind w:left="720" w:hanging="360"/>
      </w:pPr>
    </w:lvl>
    <w:lvl w:ilvl="7" w:tplc="1E060D86">
      <w:start w:val="1"/>
      <w:numFmt w:val="decimal"/>
      <w:lvlText w:val="%8."/>
      <w:lvlJc w:val="left"/>
      <w:pPr>
        <w:ind w:left="720" w:hanging="360"/>
      </w:pPr>
    </w:lvl>
    <w:lvl w:ilvl="8" w:tplc="0FF200BA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33BD25B3"/>
    <w:multiLevelType w:val="hybridMultilevel"/>
    <w:tmpl w:val="F2E4B20C"/>
    <w:lvl w:ilvl="0" w:tplc="254419A2">
      <w:start w:val="1"/>
      <w:numFmt w:val="decimal"/>
      <w:lvlText w:val="%1."/>
      <w:lvlJc w:val="left"/>
      <w:pPr>
        <w:ind w:left="720" w:hanging="360"/>
      </w:pPr>
    </w:lvl>
    <w:lvl w:ilvl="1" w:tplc="BD669D10">
      <w:start w:val="1"/>
      <w:numFmt w:val="decimal"/>
      <w:lvlText w:val="%2."/>
      <w:lvlJc w:val="left"/>
      <w:pPr>
        <w:ind w:left="720" w:hanging="360"/>
      </w:pPr>
    </w:lvl>
    <w:lvl w:ilvl="2" w:tplc="EF8E9E8A">
      <w:start w:val="1"/>
      <w:numFmt w:val="decimal"/>
      <w:lvlText w:val="%3."/>
      <w:lvlJc w:val="left"/>
      <w:pPr>
        <w:ind w:left="720" w:hanging="360"/>
      </w:pPr>
    </w:lvl>
    <w:lvl w:ilvl="3" w:tplc="801A0D56">
      <w:start w:val="1"/>
      <w:numFmt w:val="decimal"/>
      <w:lvlText w:val="%4."/>
      <w:lvlJc w:val="left"/>
      <w:pPr>
        <w:ind w:left="720" w:hanging="360"/>
      </w:pPr>
    </w:lvl>
    <w:lvl w:ilvl="4" w:tplc="10E68DAC">
      <w:start w:val="1"/>
      <w:numFmt w:val="decimal"/>
      <w:lvlText w:val="%5."/>
      <w:lvlJc w:val="left"/>
      <w:pPr>
        <w:ind w:left="720" w:hanging="360"/>
      </w:pPr>
    </w:lvl>
    <w:lvl w:ilvl="5" w:tplc="A570240E">
      <w:start w:val="1"/>
      <w:numFmt w:val="decimal"/>
      <w:lvlText w:val="%6."/>
      <w:lvlJc w:val="left"/>
      <w:pPr>
        <w:ind w:left="720" w:hanging="360"/>
      </w:pPr>
    </w:lvl>
    <w:lvl w:ilvl="6" w:tplc="7EF85C38">
      <w:start w:val="1"/>
      <w:numFmt w:val="decimal"/>
      <w:lvlText w:val="%7."/>
      <w:lvlJc w:val="left"/>
      <w:pPr>
        <w:ind w:left="720" w:hanging="360"/>
      </w:pPr>
    </w:lvl>
    <w:lvl w:ilvl="7" w:tplc="2D6E4C84">
      <w:start w:val="1"/>
      <w:numFmt w:val="decimal"/>
      <w:lvlText w:val="%8."/>
      <w:lvlJc w:val="left"/>
      <w:pPr>
        <w:ind w:left="720" w:hanging="360"/>
      </w:pPr>
    </w:lvl>
    <w:lvl w:ilvl="8" w:tplc="E0EA2DBE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34D4565E"/>
    <w:multiLevelType w:val="hybridMultilevel"/>
    <w:tmpl w:val="5364B4F2"/>
    <w:lvl w:ilvl="0" w:tplc="230039F4">
      <w:start w:val="1"/>
      <w:numFmt w:val="decimal"/>
      <w:lvlText w:val="%1."/>
      <w:lvlJc w:val="left"/>
      <w:pPr>
        <w:ind w:left="720" w:hanging="360"/>
      </w:pPr>
    </w:lvl>
    <w:lvl w:ilvl="1" w:tplc="D95C18E0">
      <w:start w:val="1"/>
      <w:numFmt w:val="decimal"/>
      <w:lvlText w:val="%2."/>
      <w:lvlJc w:val="left"/>
      <w:pPr>
        <w:ind w:left="720" w:hanging="360"/>
      </w:pPr>
    </w:lvl>
    <w:lvl w:ilvl="2" w:tplc="87044A98">
      <w:start w:val="1"/>
      <w:numFmt w:val="decimal"/>
      <w:lvlText w:val="%3."/>
      <w:lvlJc w:val="left"/>
      <w:pPr>
        <w:ind w:left="720" w:hanging="360"/>
      </w:pPr>
    </w:lvl>
    <w:lvl w:ilvl="3" w:tplc="19647BCC">
      <w:start w:val="1"/>
      <w:numFmt w:val="decimal"/>
      <w:lvlText w:val="%4."/>
      <w:lvlJc w:val="left"/>
      <w:pPr>
        <w:ind w:left="720" w:hanging="360"/>
      </w:pPr>
    </w:lvl>
    <w:lvl w:ilvl="4" w:tplc="CC7C31CA">
      <w:start w:val="1"/>
      <w:numFmt w:val="decimal"/>
      <w:lvlText w:val="%5."/>
      <w:lvlJc w:val="left"/>
      <w:pPr>
        <w:ind w:left="720" w:hanging="360"/>
      </w:pPr>
    </w:lvl>
    <w:lvl w:ilvl="5" w:tplc="6A9C6A28">
      <w:start w:val="1"/>
      <w:numFmt w:val="decimal"/>
      <w:lvlText w:val="%6."/>
      <w:lvlJc w:val="left"/>
      <w:pPr>
        <w:ind w:left="720" w:hanging="360"/>
      </w:pPr>
    </w:lvl>
    <w:lvl w:ilvl="6" w:tplc="0DACBC3A">
      <w:start w:val="1"/>
      <w:numFmt w:val="decimal"/>
      <w:lvlText w:val="%7."/>
      <w:lvlJc w:val="left"/>
      <w:pPr>
        <w:ind w:left="720" w:hanging="360"/>
      </w:pPr>
    </w:lvl>
    <w:lvl w:ilvl="7" w:tplc="9E8A9524">
      <w:start w:val="1"/>
      <w:numFmt w:val="decimal"/>
      <w:lvlText w:val="%8."/>
      <w:lvlJc w:val="left"/>
      <w:pPr>
        <w:ind w:left="720" w:hanging="360"/>
      </w:pPr>
    </w:lvl>
    <w:lvl w:ilvl="8" w:tplc="34F04552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363C4931"/>
    <w:multiLevelType w:val="hybridMultilevel"/>
    <w:tmpl w:val="479A60BA"/>
    <w:lvl w:ilvl="0" w:tplc="1B0AA5C4">
      <w:start w:val="1"/>
      <w:numFmt w:val="decimal"/>
      <w:lvlText w:val="%1."/>
      <w:lvlJc w:val="left"/>
      <w:pPr>
        <w:ind w:left="720" w:hanging="360"/>
      </w:pPr>
    </w:lvl>
    <w:lvl w:ilvl="1" w:tplc="CDF60892">
      <w:start w:val="1"/>
      <w:numFmt w:val="decimal"/>
      <w:lvlText w:val="%2."/>
      <w:lvlJc w:val="left"/>
      <w:pPr>
        <w:ind w:left="720" w:hanging="360"/>
      </w:pPr>
    </w:lvl>
    <w:lvl w:ilvl="2" w:tplc="11B6D9E2">
      <w:start w:val="1"/>
      <w:numFmt w:val="decimal"/>
      <w:lvlText w:val="%3."/>
      <w:lvlJc w:val="left"/>
      <w:pPr>
        <w:ind w:left="720" w:hanging="360"/>
      </w:pPr>
    </w:lvl>
    <w:lvl w:ilvl="3" w:tplc="75605BEE">
      <w:start w:val="1"/>
      <w:numFmt w:val="decimal"/>
      <w:lvlText w:val="%4."/>
      <w:lvlJc w:val="left"/>
      <w:pPr>
        <w:ind w:left="720" w:hanging="360"/>
      </w:pPr>
    </w:lvl>
    <w:lvl w:ilvl="4" w:tplc="41C23EAC">
      <w:start w:val="1"/>
      <w:numFmt w:val="decimal"/>
      <w:lvlText w:val="%5."/>
      <w:lvlJc w:val="left"/>
      <w:pPr>
        <w:ind w:left="720" w:hanging="360"/>
      </w:pPr>
    </w:lvl>
    <w:lvl w:ilvl="5" w:tplc="989877D8">
      <w:start w:val="1"/>
      <w:numFmt w:val="decimal"/>
      <w:lvlText w:val="%6."/>
      <w:lvlJc w:val="left"/>
      <w:pPr>
        <w:ind w:left="720" w:hanging="360"/>
      </w:pPr>
    </w:lvl>
    <w:lvl w:ilvl="6" w:tplc="FE8E335E">
      <w:start w:val="1"/>
      <w:numFmt w:val="decimal"/>
      <w:lvlText w:val="%7."/>
      <w:lvlJc w:val="left"/>
      <w:pPr>
        <w:ind w:left="720" w:hanging="360"/>
      </w:pPr>
    </w:lvl>
    <w:lvl w:ilvl="7" w:tplc="ED4E6CAC">
      <w:start w:val="1"/>
      <w:numFmt w:val="decimal"/>
      <w:lvlText w:val="%8."/>
      <w:lvlJc w:val="left"/>
      <w:pPr>
        <w:ind w:left="720" w:hanging="360"/>
      </w:pPr>
    </w:lvl>
    <w:lvl w:ilvl="8" w:tplc="8252F098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40634539"/>
    <w:multiLevelType w:val="hybridMultilevel"/>
    <w:tmpl w:val="9DE8391E"/>
    <w:lvl w:ilvl="0" w:tplc="B3F41E8E">
      <w:start w:val="1"/>
      <w:numFmt w:val="decimal"/>
      <w:lvlText w:val="%1."/>
      <w:lvlJc w:val="left"/>
      <w:pPr>
        <w:ind w:left="720" w:hanging="360"/>
      </w:pPr>
    </w:lvl>
    <w:lvl w:ilvl="1" w:tplc="956A8A0E">
      <w:start w:val="1"/>
      <w:numFmt w:val="decimal"/>
      <w:lvlText w:val="%2."/>
      <w:lvlJc w:val="left"/>
      <w:pPr>
        <w:ind w:left="720" w:hanging="360"/>
      </w:pPr>
    </w:lvl>
    <w:lvl w:ilvl="2" w:tplc="A844AC2C">
      <w:start w:val="1"/>
      <w:numFmt w:val="decimal"/>
      <w:lvlText w:val="%3."/>
      <w:lvlJc w:val="left"/>
      <w:pPr>
        <w:ind w:left="720" w:hanging="360"/>
      </w:pPr>
    </w:lvl>
    <w:lvl w:ilvl="3" w:tplc="C416FD10">
      <w:start w:val="1"/>
      <w:numFmt w:val="decimal"/>
      <w:lvlText w:val="%4."/>
      <w:lvlJc w:val="left"/>
      <w:pPr>
        <w:ind w:left="720" w:hanging="360"/>
      </w:pPr>
    </w:lvl>
    <w:lvl w:ilvl="4" w:tplc="E4B0B80C">
      <w:start w:val="1"/>
      <w:numFmt w:val="decimal"/>
      <w:lvlText w:val="%5."/>
      <w:lvlJc w:val="left"/>
      <w:pPr>
        <w:ind w:left="720" w:hanging="360"/>
      </w:pPr>
    </w:lvl>
    <w:lvl w:ilvl="5" w:tplc="27B6E584">
      <w:start w:val="1"/>
      <w:numFmt w:val="decimal"/>
      <w:lvlText w:val="%6."/>
      <w:lvlJc w:val="left"/>
      <w:pPr>
        <w:ind w:left="720" w:hanging="360"/>
      </w:pPr>
    </w:lvl>
    <w:lvl w:ilvl="6" w:tplc="811ECFC2">
      <w:start w:val="1"/>
      <w:numFmt w:val="decimal"/>
      <w:lvlText w:val="%7."/>
      <w:lvlJc w:val="left"/>
      <w:pPr>
        <w:ind w:left="720" w:hanging="360"/>
      </w:pPr>
    </w:lvl>
    <w:lvl w:ilvl="7" w:tplc="F7C615F0">
      <w:start w:val="1"/>
      <w:numFmt w:val="decimal"/>
      <w:lvlText w:val="%8."/>
      <w:lvlJc w:val="left"/>
      <w:pPr>
        <w:ind w:left="720" w:hanging="360"/>
      </w:pPr>
    </w:lvl>
    <w:lvl w:ilvl="8" w:tplc="D786D152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40EB2E50"/>
    <w:multiLevelType w:val="hybridMultilevel"/>
    <w:tmpl w:val="DD582552"/>
    <w:lvl w:ilvl="0" w:tplc="1018EB3A">
      <w:start w:val="1"/>
      <w:numFmt w:val="decimal"/>
      <w:lvlText w:val="%1."/>
      <w:lvlJc w:val="left"/>
      <w:pPr>
        <w:ind w:left="720" w:hanging="360"/>
      </w:pPr>
    </w:lvl>
    <w:lvl w:ilvl="1" w:tplc="BAAC0BDA">
      <w:start w:val="1"/>
      <w:numFmt w:val="decimal"/>
      <w:lvlText w:val="%2."/>
      <w:lvlJc w:val="left"/>
      <w:pPr>
        <w:ind w:left="720" w:hanging="360"/>
      </w:pPr>
    </w:lvl>
    <w:lvl w:ilvl="2" w:tplc="1A126A50">
      <w:start w:val="1"/>
      <w:numFmt w:val="decimal"/>
      <w:lvlText w:val="%3."/>
      <w:lvlJc w:val="left"/>
      <w:pPr>
        <w:ind w:left="720" w:hanging="360"/>
      </w:pPr>
    </w:lvl>
    <w:lvl w:ilvl="3" w:tplc="E704258E">
      <w:start w:val="1"/>
      <w:numFmt w:val="decimal"/>
      <w:lvlText w:val="%4."/>
      <w:lvlJc w:val="left"/>
      <w:pPr>
        <w:ind w:left="720" w:hanging="360"/>
      </w:pPr>
    </w:lvl>
    <w:lvl w:ilvl="4" w:tplc="15689406">
      <w:start w:val="1"/>
      <w:numFmt w:val="decimal"/>
      <w:lvlText w:val="%5."/>
      <w:lvlJc w:val="left"/>
      <w:pPr>
        <w:ind w:left="720" w:hanging="360"/>
      </w:pPr>
    </w:lvl>
    <w:lvl w:ilvl="5" w:tplc="3C4ED382">
      <w:start w:val="1"/>
      <w:numFmt w:val="decimal"/>
      <w:lvlText w:val="%6."/>
      <w:lvlJc w:val="left"/>
      <w:pPr>
        <w:ind w:left="720" w:hanging="360"/>
      </w:pPr>
    </w:lvl>
    <w:lvl w:ilvl="6" w:tplc="D49AC542">
      <w:start w:val="1"/>
      <w:numFmt w:val="decimal"/>
      <w:lvlText w:val="%7."/>
      <w:lvlJc w:val="left"/>
      <w:pPr>
        <w:ind w:left="720" w:hanging="360"/>
      </w:pPr>
    </w:lvl>
    <w:lvl w:ilvl="7" w:tplc="1FF68806">
      <w:start w:val="1"/>
      <w:numFmt w:val="decimal"/>
      <w:lvlText w:val="%8."/>
      <w:lvlJc w:val="left"/>
      <w:pPr>
        <w:ind w:left="720" w:hanging="360"/>
      </w:pPr>
    </w:lvl>
    <w:lvl w:ilvl="8" w:tplc="B4C68BBC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46875B3D"/>
    <w:multiLevelType w:val="hybridMultilevel"/>
    <w:tmpl w:val="14B6E74E"/>
    <w:lvl w:ilvl="0" w:tplc="5E1A9B38">
      <w:start w:val="1"/>
      <w:numFmt w:val="decimal"/>
      <w:lvlText w:val="%1."/>
      <w:lvlJc w:val="left"/>
      <w:pPr>
        <w:ind w:left="720" w:hanging="360"/>
      </w:pPr>
    </w:lvl>
    <w:lvl w:ilvl="1" w:tplc="3A04FA92">
      <w:start w:val="1"/>
      <w:numFmt w:val="decimal"/>
      <w:lvlText w:val="%2."/>
      <w:lvlJc w:val="left"/>
      <w:pPr>
        <w:ind w:left="720" w:hanging="360"/>
      </w:pPr>
    </w:lvl>
    <w:lvl w:ilvl="2" w:tplc="34BC6EB2">
      <w:start w:val="1"/>
      <w:numFmt w:val="decimal"/>
      <w:lvlText w:val="%3."/>
      <w:lvlJc w:val="left"/>
      <w:pPr>
        <w:ind w:left="720" w:hanging="360"/>
      </w:pPr>
    </w:lvl>
    <w:lvl w:ilvl="3" w:tplc="1A06B1A4">
      <w:start w:val="1"/>
      <w:numFmt w:val="decimal"/>
      <w:lvlText w:val="%4."/>
      <w:lvlJc w:val="left"/>
      <w:pPr>
        <w:ind w:left="720" w:hanging="360"/>
      </w:pPr>
    </w:lvl>
    <w:lvl w:ilvl="4" w:tplc="73006AE6">
      <w:start w:val="1"/>
      <w:numFmt w:val="decimal"/>
      <w:lvlText w:val="%5."/>
      <w:lvlJc w:val="left"/>
      <w:pPr>
        <w:ind w:left="720" w:hanging="360"/>
      </w:pPr>
    </w:lvl>
    <w:lvl w:ilvl="5" w:tplc="50BCD0CA">
      <w:start w:val="1"/>
      <w:numFmt w:val="decimal"/>
      <w:lvlText w:val="%6."/>
      <w:lvlJc w:val="left"/>
      <w:pPr>
        <w:ind w:left="720" w:hanging="360"/>
      </w:pPr>
    </w:lvl>
    <w:lvl w:ilvl="6" w:tplc="91C011BA">
      <w:start w:val="1"/>
      <w:numFmt w:val="decimal"/>
      <w:lvlText w:val="%7."/>
      <w:lvlJc w:val="left"/>
      <w:pPr>
        <w:ind w:left="720" w:hanging="360"/>
      </w:pPr>
    </w:lvl>
    <w:lvl w:ilvl="7" w:tplc="4FF4A428">
      <w:start w:val="1"/>
      <w:numFmt w:val="decimal"/>
      <w:lvlText w:val="%8."/>
      <w:lvlJc w:val="left"/>
      <w:pPr>
        <w:ind w:left="720" w:hanging="360"/>
      </w:pPr>
    </w:lvl>
    <w:lvl w:ilvl="8" w:tplc="1C601590">
      <w:start w:val="1"/>
      <w:numFmt w:val="decimal"/>
      <w:lvlText w:val="%9."/>
      <w:lvlJc w:val="left"/>
      <w:pPr>
        <w:ind w:left="720" w:hanging="360"/>
      </w:pPr>
    </w:lvl>
  </w:abstractNum>
  <w:abstractNum w:abstractNumId="16" w15:restartNumberingAfterBreak="0">
    <w:nsid w:val="474D12BD"/>
    <w:multiLevelType w:val="hybridMultilevel"/>
    <w:tmpl w:val="FB800A2E"/>
    <w:lvl w:ilvl="0" w:tplc="FAAEB012">
      <w:start w:val="1"/>
      <w:numFmt w:val="decimal"/>
      <w:lvlText w:val="%1."/>
      <w:lvlJc w:val="left"/>
      <w:pPr>
        <w:ind w:left="720" w:hanging="360"/>
      </w:pPr>
    </w:lvl>
    <w:lvl w:ilvl="1" w:tplc="2DC2D332">
      <w:start w:val="1"/>
      <w:numFmt w:val="decimal"/>
      <w:lvlText w:val="%2."/>
      <w:lvlJc w:val="left"/>
      <w:pPr>
        <w:ind w:left="720" w:hanging="360"/>
      </w:pPr>
    </w:lvl>
    <w:lvl w:ilvl="2" w:tplc="BD46E1C4">
      <w:start w:val="1"/>
      <w:numFmt w:val="decimal"/>
      <w:lvlText w:val="%3."/>
      <w:lvlJc w:val="left"/>
      <w:pPr>
        <w:ind w:left="720" w:hanging="360"/>
      </w:pPr>
    </w:lvl>
    <w:lvl w:ilvl="3" w:tplc="B2889D7C">
      <w:start w:val="1"/>
      <w:numFmt w:val="decimal"/>
      <w:lvlText w:val="%4."/>
      <w:lvlJc w:val="left"/>
      <w:pPr>
        <w:ind w:left="720" w:hanging="360"/>
      </w:pPr>
    </w:lvl>
    <w:lvl w:ilvl="4" w:tplc="4422250A">
      <w:start w:val="1"/>
      <w:numFmt w:val="decimal"/>
      <w:lvlText w:val="%5."/>
      <w:lvlJc w:val="left"/>
      <w:pPr>
        <w:ind w:left="720" w:hanging="360"/>
      </w:pPr>
    </w:lvl>
    <w:lvl w:ilvl="5" w:tplc="50623E2C">
      <w:start w:val="1"/>
      <w:numFmt w:val="decimal"/>
      <w:lvlText w:val="%6."/>
      <w:lvlJc w:val="left"/>
      <w:pPr>
        <w:ind w:left="720" w:hanging="360"/>
      </w:pPr>
    </w:lvl>
    <w:lvl w:ilvl="6" w:tplc="805015C6">
      <w:start w:val="1"/>
      <w:numFmt w:val="decimal"/>
      <w:lvlText w:val="%7."/>
      <w:lvlJc w:val="left"/>
      <w:pPr>
        <w:ind w:left="720" w:hanging="360"/>
      </w:pPr>
    </w:lvl>
    <w:lvl w:ilvl="7" w:tplc="8F50522C">
      <w:start w:val="1"/>
      <w:numFmt w:val="decimal"/>
      <w:lvlText w:val="%8."/>
      <w:lvlJc w:val="left"/>
      <w:pPr>
        <w:ind w:left="720" w:hanging="360"/>
      </w:pPr>
    </w:lvl>
    <w:lvl w:ilvl="8" w:tplc="D054C192">
      <w:start w:val="1"/>
      <w:numFmt w:val="decimal"/>
      <w:lvlText w:val="%9."/>
      <w:lvlJc w:val="left"/>
      <w:pPr>
        <w:ind w:left="720" w:hanging="360"/>
      </w:pPr>
    </w:lvl>
  </w:abstractNum>
  <w:abstractNum w:abstractNumId="17" w15:restartNumberingAfterBreak="0">
    <w:nsid w:val="4D336964"/>
    <w:multiLevelType w:val="hybridMultilevel"/>
    <w:tmpl w:val="FED4CBEA"/>
    <w:lvl w:ilvl="0" w:tplc="7DC68F2E">
      <w:start w:val="1"/>
      <w:numFmt w:val="decimal"/>
      <w:lvlText w:val="%1."/>
      <w:lvlJc w:val="left"/>
      <w:pPr>
        <w:ind w:left="720" w:hanging="360"/>
      </w:pPr>
    </w:lvl>
    <w:lvl w:ilvl="1" w:tplc="819CD5A4">
      <w:start w:val="1"/>
      <w:numFmt w:val="decimal"/>
      <w:lvlText w:val="%2."/>
      <w:lvlJc w:val="left"/>
      <w:pPr>
        <w:ind w:left="720" w:hanging="360"/>
      </w:pPr>
    </w:lvl>
    <w:lvl w:ilvl="2" w:tplc="7438216C">
      <w:start w:val="1"/>
      <w:numFmt w:val="decimal"/>
      <w:lvlText w:val="%3."/>
      <w:lvlJc w:val="left"/>
      <w:pPr>
        <w:ind w:left="720" w:hanging="360"/>
      </w:pPr>
    </w:lvl>
    <w:lvl w:ilvl="3" w:tplc="8FCC2ADE">
      <w:start w:val="1"/>
      <w:numFmt w:val="decimal"/>
      <w:lvlText w:val="%4."/>
      <w:lvlJc w:val="left"/>
      <w:pPr>
        <w:ind w:left="720" w:hanging="360"/>
      </w:pPr>
    </w:lvl>
    <w:lvl w:ilvl="4" w:tplc="EF52DCFC">
      <w:start w:val="1"/>
      <w:numFmt w:val="decimal"/>
      <w:lvlText w:val="%5."/>
      <w:lvlJc w:val="left"/>
      <w:pPr>
        <w:ind w:left="720" w:hanging="360"/>
      </w:pPr>
    </w:lvl>
    <w:lvl w:ilvl="5" w:tplc="3368ACB0">
      <w:start w:val="1"/>
      <w:numFmt w:val="decimal"/>
      <w:lvlText w:val="%6."/>
      <w:lvlJc w:val="left"/>
      <w:pPr>
        <w:ind w:left="720" w:hanging="360"/>
      </w:pPr>
    </w:lvl>
    <w:lvl w:ilvl="6" w:tplc="72D02190">
      <w:start w:val="1"/>
      <w:numFmt w:val="decimal"/>
      <w:lvlText w:val="%7."/>
      <w:lvlJc w:val="left"/>
      <w:pPr>
        <w:ind w:left="720" w:hanging="360"/>
      </w:pPr>
    </w:lvl>
    <w:lvl w:ilvl="7" w:tplc="E6364366">
      <w:start w:val="1"/>
      <w:numFmt w:val="decimal"/>
      <w:lvlText w:val="%8."/>
      <w:lvlJc w:val="left"/>
      <w:pPr>
        <w:ind w:left="720" w:hanging="360"/>
      </w:pPr>
    </w:lvl>
    <w:lvl w:ilvl="8" w:tplc="12267806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4EAE2C38"/>
    <w:multiLevelType w:val="hybridMultilevel"/>
    <w:tmpl w:val="44749B9C"/>
    <w:lvl w:ilvl="0" w:tplc="427259FA">
      <w:start w:val="1"/>
      <w:numFmt w:val="decimal"/>
      <w:lvlText w:val="%1."/>
      <w:lvlJc w:val="left"/>
      <w:pPr>
        <w:ind w:left="720" w:hanging="360"/>
      </w:pPr>
    </w:lvl>
    <w:lvl w:ilvl="1" w:tplc="337C9E2E">
      <w:start w:val="1"/>
      <w:numFmt w:val="decimal"/>
      <w:lvlText w:val="%2."/>
      <w:lvlJc w:val="left"/>
      <w:pPr>
        <w:ind w:left="720" w:hanging="360"/>
      </w:pPr>
    </w:lvl>
    <w:lvl w:ilvl="2" w:tplc="DBF4DFE8">
      <w:start w:val="1"/>
      <w:numFmt w:val="decimal"/>
      <w:lvlText w:val="%3."/>
      <w:lvlJc w:val="left"/>
      <w:pPr>
        <w:ind w:left="720" w:hanging="360"/>
      </w:pPr>
    </w:lvl>
    <w:lvl w:ilvl="3" w:tplc="86F6F48A">
      <w:start w:val="1"/>
      <w:numFmt w:val="decimal"/>
      <w:lvlText w:val="%4."/>
      <w:lvlJc w:val="left"/>
      <w:pPr>
        <w:ind w:left="720" w:hanging="360"/>
      </w:pPr>
    </w:lvl>
    <w:lvl w:ilvl="4" w:tplc="E34462CC">
      <w:start w:val="1"/>
      <w:numFmt w:val="decimal"/>
      <w:lvlText w:val="%5."/>
      <w:lvlJc w:val="left"/>
      <w:pPr>
        <w:ind w:left="720" w:hanging="360"/>
      </w:pPr>
    </w:lvl>
    <w:lvl w:ilvl="5" w:tplc="AB08C9BA">
      <w:start w:val="1"/>
      <w:numFmt w:val="decimal"/>
      <w:lvlText w:val="%6."/>
      <w:lvlJc w:val="left"/>
      <w:pPr>
        <w:ind w:left="720" w:hanging="360"/>
      </w:pPr>
    </w:lvl>
    <w:lvl w:ilvl="6" w:tplc="71846800">
      <w:start w:val="1"/>
      <w:numFmt w:val="decimal"/>
      <w:lvlText w:val="%7."/>
      <w:lvlJc w:val="left"/>
      <w:pPr>
        <w:ind w:left="720" w:hanging="360"/>
      </w:pPr>
    </w:lvl>
    <w:lvl w:ilvl="7" w:tplc="531A8850">
      <w:start w:val="1"/>
      <w:numFmt w:val="decimal"/>
      <w:lvlText w:val="%8."/>
      <w:lvlJc w:val="left"/>
      <w:pPr>
        <w:ind w:left="720" w:hanging="360"/>
      </w:pPr>
    </w:lvl>
    <w:lvl w:ilvl="8" w:tplc="D1F66954">
      <w:start w:val="1"/>
      <w:numFmt w:val="decimal"/>
      <w:lvlText w:val="%9."/>
      <w:lvlJc w:val="left"/>
      <w:pPr>
        <w:ind w:left="720" w:hanging="360"/>
      </w:pPr>
    </w:lvl>
  </w:abstractNum>
  <w:abstractNum w:abstractNumId="19" w15:restartNumberingAfterBreak="0">
    <w:nsid w:val="59387CAB"/>
    <w:multiLevelType w:val="hybridMultilevel"/>
    <w:tmpl w:val="218C575E"/>
    <w:lvl w:ilvl="0" w:tplc="024EB202">
      <w:start w:val="1"/>
      <w:numFmt w:val="decimal"/>
      <w:lvlText w:val="%1."/>
      <w:lvlJc w:val="left"/>
      <w:pPr>
        <w:ind w:left="720" w:hanging="360"/>
      </w:pPr>
    </w:lvl>
    <w:lvl w:ilvl="1" w:tplc="641E70FE">
      <w:start w:val="1"/>
      <w:numFmt w:val="decimal"/>
      <w:lvlText w:val="%2."/>
      <w:lvlJc w:val="left"/>
      <w:pPr>
        <w:ind w:left="720" w:hanging="360"/>
      </w:pPr>
    </w:lvl>
    <w:lvl w:ilvl="2" w:tplc="359E650E">
      <w:start w:val="1"/>
      <w:numFmt w:val="decimal"/>
      <w:lvlText w:val="%3."/>
      <w:lvlJc w:val="left"/>
      <w:pPr>
        <w:ind w:left="720" w:hanging="360"/>
      </w:pPr>
    </w:lvl>
    <w:lvl w:ilvl="3" w:tplc="3814B9F4">
      <w:start w:val="1"/>
      <w:numFmt w:val="decimal"/>
      <w:lvlText w:val="%4."/>
      <w:lvlJc w:val="left"/>
      <w:pPr>
        <w:ind w:left="720" w:hanging="360"/>
      </w:pPr>
    </w:lvl>
    <w:lvl w:ilvl="4" w:tplc="4F500138">
      <w:start w:val="1"/>
      <w:numFmt w:val="decimal"/>
      <w:lvlText w:val="%5."/>
      <w:lvlJc w:val="left"/>
      <w:pPr>
        <w:ind w:left="720" w:hanging="360"/>
      </w:pPr>
    </w:lvl>
    <w:lvl w:ilvl="5" w:tplc="F9EC5A2E">
      <w:start w:val="1"/>
      <w:numFmt w:val="decimal"/>
      <w:lvlText w:val="%6."/>
      <w:lvlJc w:val="left"/>
      <w:pPr>
        <w:ind w:left="720" w:hanging="360"/>
      </w:pPr>
    </w:lvl>
    <w:lvl w:ilvl="6" w:tplc="EAEAAC42">
      <w:start w:val="1"/>
      <w:numFmt w:val="decimal"/>
      <w:lvlText w:val="%7."/>
      <w:lvlJc w:val="left"/>
      <w:pPr>
        <w:ind w:left="720" w:hanging="360"/>
      </w:pPr>
    </w:lvl>
    <w:lvl w:ilvl="7" w:tplc="FF5C1696">
      <w:start w:val="1"/>
      <w:numFmt w:val="decimal"/>
      <w:lvlText w:val="%8."/>
      <w:lvlJc w:val="left"/>
      <w:pPr>
        <w:ind w:left="720" w:hanging="360"/>
      </w:pPr>
    </w:lvl>
    <w:lvl w:ilvl="8" w:tplc="D41CB99A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5DFA044B"/>
    <w:multiLevelType w:val="hybridMultilevel"/>
    <w:tmpl w:val="C8AE3A54"/>
    <w:lvl w:ilvl="0" w:tplc="029C65F0">
      <w:start w:val="1"/>
      <w:numFmt w:val="decimal"/>
      <w:lvlText w:val="%1."/>
      <w:lvlJc w:val="left"/>
      <w:pPr>
        <w:ind w:left="720" w:hanging="360"/>
      </w:pPr>
    </w:lvl>
    <w:lvl w:ilvl="1" w:tplc="3C5C23C6">
      <w:start w:val="1"/>
      <w:numFmt w:val="decimal"/>
      <w:lvlText w:val="%2."/>
      <w:lvlJc w:val="left"/>
      <w:pPr>
        <w:ind w:left="720" w:hanging="360"/>
      </w:pPr>
    </w:lvl>
    <w:lvl w:ilvl="2" w:tplc="BC8A9C48">
      <w:start w:val="1"/>
      <w:numFmt w:val="decimal"/>
      <w:lvlText w:val="%3."/>
      <w:lvlJc w:val="left"/>
      <w:pPr>
        <w:ind w:left="720" w:hanging="360"/>
      </w:pPr>
    </w:lvl>
    <w:lvl w:ilvl="3" w:tplc="ED28B346">
      <w:start w:val="1"/>
      <w:numFmt w:val="decimal"/>
      <w:lvlText w:val="%4."/>
      <w:lvlJc w:val="left"/>
      <w:pPr>
        <w:ind w:left="720" w:hanging="360"/>
      </w:pPr>
    </w:lvl>
    <w:lvl w:ilvl="4" w:tplc="35E87F8E">
      <w:start w:val="1"/>
      <w:numFmt w:val="decimal"/>
      <w:lvlText w:val="%5."/>
      <w:lvlJc w:val="left"/>
      <w:pPr>
        <w:ind w:left="720" w:hanging="360"/>
      </w:pPr>
    </w:lvl>
    <w:lvl w:ilvl="5" w:tplc="E696A87A">
      <w:start w:val="1"/>
      <w:numFmt w:val="decimal"/>
      <w:lvlText w:val="%6."/>
      <w:lvlJc w:val="left"/>
      <w:pPr>
        <w:ind w:left="720" w:hanging="360"/>
      </w:pPr>
    </w:lvl>
    <w:lvl w:ilvl="6" w:tplc="E6608060">
      <w:start w:val="1"/>
      <w:numFmt w:val="decimal"/>
      <w:lvlText w:val="%7."/>
      <w:lvlJc w:val="left"/>
      <w:pPr>
        <w:ind w:left="720" w:hanging="360"/>
      </w:pPr>
    </w:lvl>
    <w:lvl w:ilvl="7" w:tplc="601C9AA6">
      <w:start w:val="1"/>
      <w:numFmt w:val="decimal"/>
      <w:lvlText w:val="%8."/>
      <w:lvlJc w:val="left"/>
      <w:pPr>
        <w:ind w:left="720" w:hanging="360"/>
      </w:pPr>
    </w:lvl>
    <w:lvl w:ilvl="8" w:tplc="5AACFABA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5EFF194B"/>
    <w:multiLevelType w:val="hybridMultilevel"/>
    <w:tmpl w:val="2A44C256"/>
    <w:lvl w:ilvl="0" w:tplc="F06A92C0">
      <w:start w:val="1"/>
      <w:numFmt w:val="decimal"/>
      <w:lvlText w:val="%1."/>
      <w:lvlJc w:val="left"/>
      <w:pPr>
        <w:ind w:left="720" w:hanging="360"/>
      </w:pPr>
    </w:lvl>
    <w:lvl w:ilvl="1" w:tplc="424A5E9C">
      <w:start w:val="1"/>
      <w:numFmt w:val="decimal"/>
      <w:lvlText w:val="%2."/>
      <w:lvlJc w:val="left"/>
      <w:pPr>
        <w:ind w:left="720" w:hanging="360"/>
      </w:pPr>
    </w:lvl>
    <w:lvl w:ilvl="2" w:tplc="0BEA5CF2">
      <w:start w:val="1"/>
      <w:numFmt w:val="decimal"/>
      <w:lvlText w:val="%3."/>
      <w:lvlJc w:val="left"/>
      <w:pPr>
        <w:ind w:left="720" w:hanging="360"/>
      </w:pPr>
    </w:lvl>
    <w:lvl w:ilvl="3" w:tplc="20D28E1C">
      <w:start w:val="1"/>
      <w:numFmt w:val="decimal"/>
      <w:lvlText w:val="%4."/>
      <w:lvlJc w:val="left"/>
      <w:pPr>
        <w:ind w:left="720" w:hanging="360"/>
      </w:pPr>
    </w:lvl>
    <w:lvl w:ilvl="4" w:tplc="66D08FC2">
      <w:start w:val="1"/>
      <w:numFmt w:val="decimal"/>
      <w:lvlText w:val="%5."/>
      <w:lvlJc w:val="left"/>
      <w:pPr>
        <w:ind w:left="720" w:hanging="360"/>
      </w:pPr>
    </w:lvl>
    <w:lvl w:ilvl="5" w:tplc="7C984D54">
      <w:start w:val="1"/>
      <w:numFmt w:val="decimal"/>
      <w:lvlText w:val="%6."/>
      <w:lvlJc w:val="left"/>
      <w:pPr>
        <w:ind w:left="720" w:hanging="360"/>
      </w:pPr>
    </w:lvl>
    <w:lvl w:ilvl="6" w:tplc="F3A24390">
      <w:start w:val="1"/>
      <w:numFmt w:val="decimal"/>
      <w:lvlText w:val="%7."/>
      <w:lvlJc w:val="left"/>
      <w:pPr>
        <w:ind w:left="720" w:hanging="360"/>
      </w:pPr>
    </w:lvl>
    <w:lvl w:ilvl="7" w:tplc="51BABBC0">
      <w:start w:val="1"/>
      <w:numFmt w:val="decimal"/>
      <w:lvlText w:val="%8."/>
      <w:lvlJc w:val="left"/>
      <w:pPr>
        <w:ind w:left="720" w:hanging="360"/>
      </w:pPr>
    </w:lvl>
    <w:lvl w:ilvl="8" w:tplc="4C92D330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620C35C8"/>
    <w:multiLevelType w:val="hybridMultilevel"/>
    <w:tmpl w:val="D4123822"/>
    <w:lvl w:ilvl="0" w:tplc="C1B25C60">
      <w:start w:val="1"/>
      <w:numFmt w:val="decimal"/>
      <w:lvlText w:val="%1."/>
      <w:lvlJc w:val="left"/>
      <w:pPr>
        <w:ind w:left="720" w:hanging="360"/>
      </w:pPr>
    </w:lvl>
    <w:lvl w:ilvl="1" w:tplc="5A0AB482">
      <w:start w:val="1"/>
      <w:numFmt w:val="decimal"/>
      <w:lvlText w:val="%2."/>
      <w:lvlJc w:val="left"/>
      <w:pPr>
        <w:ind w:left="720" w:hanging="360"/>
      </w:pPr>
    </w:lvl>
    <w:lvl w:ilvl="2" w:tplc="6B88DB96">
      <w:start w:val="1"/>
      <w:numFmt w:val="decimal"/>
      <w:lvlText w:val="%3."/>
      <w:lvlJc w:val="left"/>
      <w:pPr>
        <w:ind w:left="720" w:hanging="360"/>
      </w:pPr>
    </w:lvl>
    <w:lvl w:ilvl="3" w:tplc="A5C0441A">
      <w:start w:val="1"/>
      <w:numFmt w:val="decimal"/>
      <w:lvlText w:val="%4."/>
      <w:lvlJc w:val="left"/>
      <w:pPr>
        <w:ind w:left="720" w:hanging="360"/>
      </w:pPr>
    </w:lvl>
    <w:lvl w:ilvl="4" w:tplc="1562B6BC">
      <w:start w:val="1"/>
      <w:numFmt w:val="decimal"/>
      <w:lvlText w:val="%5."/>
      <w:lvlJc w:val="left"/>
      <w:pPr>
        <w:ind w:left="720" w:hanging="360"/>
      </w:pPr>
    </w:lvl>
    <w:lvl w:ilvl="5" w:tplc="CBF8A4F4">
      <w:start w:val="1"/>
      <w:numFmt w:val="decimal"/>
      <w:lvlText w:val="%6."/>
      <w:lvlJc w:val="left"/>
      <w:pPr>
        <w:ind w:left="720" w:hanging="360"/>
      </w:pPr>
    </w:lvl>
    <w:lvl w:ilvl="6" w:tplc="A1CA5848">
      <w:start w:val="1"/>
      <w:numFmt w:val="decimal"/>
      <w:lvlText w:val="%7."/>
      <w:lvlJc w:val="left"/>
      <w:pPr>
        <w:ind w:left="720" w:hanging="360"/>
      </w:pPr>
    </w:lvl>
    <w:lvl w:ilvl="7" w:tplc="3BE06B30">
      <w:start w:val="1"/>
      <w:numFmt w:val="decimal"/>
      <w:lvlText w:val="%8."/>
      <w:lvlJc w:val="left"/>
      <w:pPr>
        <w:ind w:left="720" w:hanging="360"/>
      </w:pPr>
    </w:lvl>
    <w:lvl w:ilvl="8" w:tplc="AB3A7DA4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734609D7"/>
    <w:multiLevelType w:val="hybridMultilevel"/>
    <w:tmpl w:val="60C2621A"/>
    <w:lvl w:ilvl="0" w:tplc="0F72E1F4">
      <w:start w:val="1"/>
      <w:numFmt w:val="decimal"/>
      <w:lvlText w:val="%1."/>
      <w:lvlJc w:val="left"/>
      <w:pPr>
        <w:ind w:left="720" w:hanging="360"/>
      </w:pPr>
    </w:lvl>
    <w:lvl w:ilvl="1" w:tplc="E682AAD2">
      <w:start w:val="1"/>
      <w:numFmt w:val="decimal"/>
      <w:lvlText w:val="%2."/>
      <w:lvlJc w:val="left"/>
      <w:pPr>
        <w:ind w:left="720" w:hanging="360"/>
      </w:pPr>
    </w:lvl>
    <w:lvl w:ilvl="2" w:tplc="DCBA4B0C">
      <w:start w:val="1"/>
      <w:numFmt w:val="decimal"/>
      <w:lvlText w:val="%3."/>
      <w:lvlJc w:val="left"/>
      <w:pPr>
        <w:ind w:left="720" w:hanging="360"/>
      </w:pPr>
    </w:lvl>
    <w:lvl w:ilvl="3" w:tplc="81869AC0">
      <w:start w:val="1"/>
      <w:numFmt w:val="decimal"/>
      <w:lvlText w:val="%4."/>
      <w:lvlJc w:val="left"/>
      <w:pPr>
        <w:ind w:left="720" w:hanging="360"/>
      </w:pPr>
    </w:lvl>
    <w:lvl w:ilvl="4" w:tplc="3034BD90">
      <w:start w:val="1"/>
      <w:numFmt w:val="decimal"/>
      <w:lvlText w:val="%5."/>
      <w:lvlJc w:val="left"/>
      <w:pPr>
        <w:ind w:left="720" w:hanging="360"/>
      </w:pPr>
    </w:lvl>
    <w:lvl w:ilvl="5" w:tplc="ADE0FBF6">
      <w:start w:val="1"/>
      <w:numFmt w:val="decimal"/>
      <w:lvlText w:val="%6."/>
      <w:lvlJc w:val="left"/>
      <w:pPr>
        <w:ind w:left="720" w:hanging="360"/>
      </w:pPr>
    </w:lvl>
    <w:lvl w:ilvl="6" w:tplc="B0506544">
      <w:start w:val="1"/>
      <w:numFmt w:val="decimal"/>
      <w:lvlText w:val="%7."/>
      <w:lvlJc w:val="left"/>
      <w:pPr>
        <w:ind w:left="720" w:hanging="360"/>
      </w:pPr>
    </w:lvl>
    <w:lvl w:ilvl="7" w:tplc="5B764F9A">
      <w:start w:val="1"/>
      <w:numFmt w:val="decimal"/>
      <w:lvlText w:val="%8."/>
      <w:lvlJc w:val="left"/>
      <w:pPr>
        <w:ind w:left="720" w:hanging="360"/>
      </w:pPr>
    </w:lvl>
    <w:lvl w:ilvl="8" w:tplc="3AF64D70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75D969D1"/>
    <w:multiLevelType w:val="hybridMultilevel"/>
    <w:tmpl w:val="99861266"/>
    <w:lvl w:ilvl="0" w:tplc="1A161180">
      <w:start w:val="1"/>
      <w:numFmt w:val="decimal"/>
      <w:lvlText w:val="%1."/>
      <w:lvlJc w:val="left"/>
      <w:pPr>
        <w:ind w:left="720" w:hanging="360"/>
      </w:pPr>
    </w:lvl>
    <w:lvl w:ilvl="1" w:tplc="C8CA8B0C">
      <w:start w:val="1"/>
      <w:numFmt w:val="decimal"/>
      <w:lvlText w:val="%2."/>
      <w:lvlJc w:val="left"/>
      <w:pPr>
        <w:ind w:left="720" w:hanging="360"/>
      </w:pPr>
    </w:lvl>
    <w:lvl w:ilvl="2" w:tplc="AFA84EB8">
      <w:start w:val="1"/>
      <w:numFmt w:val="decimal"/>
      <w:lvlText w:val="%3."/>
      <w:lvlJc w:val="left"/>
      <w:pPr>
        <w:ind w:left="720" w:hanging="360"/>
      </w:pPr>
    </w:lvl>
    <w:lvl w:ilvl="3" w:tplc="36B42522">
      <w:start w:val="1"/>
      <w:numFmt w:val="decimal"/>
      <w:lvlText w:val="%4."/>
      <w:lvlJc w:val="left"/>
      <w:pPr>
        <w:ind w:left="720" w:hanging="360"/>
      </w:pPr>
    </w:lvl>
    <w:lvl w:ilvl="4" w:tplc="16E0DCEE">
      <w:start w:val="1"/>
      <w:numFmt w:val="decimal"/>
      <w:lvlText w:val="%5."/>
      <w:lvlJc w:val="left"/>
      <w:pPr>
        <w:ind w:left="720" w:hanging="360"/>
      </w:pPr>
    </w:lvl>
    <w:lvl w:ilvl="5" w:tplc="2870BF06">
      <w:start w:val="1"/>
      <w:numFmt w:val="decimal"/>
      <w:lvlText w:val="%6."/>
      <w:lvlJc w:val="left"/>
      <w:pPr>
        <w:ind w:left="720" w:hanging="360"/>
      </w:pPr>
    </w:lvl>
    <w:lvl w:ilvl="6" w:tplc="EA266FBC">
      <w:start w:val="1"/>
      <w:numFmt w:val="decimal"/>
      <w:lvlText w:val="%7."/>
      <w:lvlJc w:val="left"/>
      <w:pPr>
        <w:ind w:left="720" w:hanging="360"/>
      </w:pPr>
    </w:lvl>
    <w:lvl w:ilvl="7" w:tplc="E27415F4">
      <w:start w:val="1"/>
      <w:numFmt w:val="decimal"/>
      <w:lvlText w:val="%8."/>
      <w:lvlJc w:val="left"/>
      <w:pPr>
        <w:ind w:left="720" w:hanging="360"/>
      </w:pPr>
    </w:lvl>
    <w:lvl w:ilvl="8" w:tplc="B8A88AEA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76B250F9"/>
    <w:multiLevelType w:val="hybridMultilevel"/>
    <w:tmpl w:val="42DC43A6"/>
    <w:lvl w:ilvl="0" w:tplc="BC547FA4">
      <w:start w:val="1"/>
      <w:numFmt w:val="decimal"/>
      <w:lvlText w:val="%1."/>
      <w:lvlJc w:val="left"/>
      <w:pPr>
        <w:ind w:left="720" w:hanging="360"/>
      </w:pPr>
    </w:lvl>
    <w:lvl w:ilvl="1" w:tplc="3C82A30E">
      <w:start w:val="1"/>
      <w:numFmt w:val="decimal"/>
      <w:lvlText w:val="%2."/>
      <w:lvlJc w:val="left"/>
      <w:pPr>
        <w:ind w:left="720" w:hanging="360"/>
      </w:pPr>
    </w:lvl>
    <w:lvl w:ilvl="2" w:tplc="D646C64A">
      <w:start w:val="1"/>
      <w:numFmt w:val="decimal"/>
      <w:lvlText w:val="%3."/>
      <w:lvlJc w:val="left"/>
      <w:pPr>
        <w:ind w:left="720" w:hanging="360"/>
      </w:pPr>
    </w:lvl>
    <w:lvl w:ilvl="3" w:tplc="76AE665A">
      <w:start w:val="1"/>
      <w:numFmt w:val="decimal"/>
      <w:lvlText w:val="%4."/>
      <w:lvlJc w:val="left"/>
      <w:pPr>
        <w:ind w:left="720" w:hanging="360"/>
      </w:pPr>
    </w:lvl>
    <w:lvl w:ilvl="4" w:tplc="031E00EA">
      <w:start w:val="1"/>
      <w:numFmt w:val="decimal"/>
      <w:lvlText w:val="%5."/>
      <w:lvlJc w:val="left"/>
      <w:pPr>
        <w:ind w:left="720" w:hanging="360"/>
      </w:pPr>
    </w:lvl>
    <w:lvl w:ilvl="5" w:tplc="5652E2A8">
      <w:start w:val="1"/>
      <w:numFmt w:val="decimal"/>
      <w:lvlText w:val="%6."/>
      <w:lvlJc w:val="left"/>
      <w:pPr>
        <w:ind w:left="720" w:hanging="360"/>
      </w:pPr>
    </w:lvl>
    <w:lvl w:ilvl="6" w:tplc="0896AECC">
      <w:start w:val="1"/>
      <w:numFmt w:val="decimal"/>
      <w:lvlText w:val="%7."/>
      <w:lvlJc w:val="left"/>
      <w:pPr>
        <w:ind w:left="720" w:hanging="360"/>
      </w:pPr>
    </w:lvl>
    <w:lvl w:ilvl="7" w:tplc="3A66DC58">
      <w:start w:val="1"/>
      <w:numFmt w:val="decimal"/>
      <w:lvlText w:val="%8."/>
      <w:lvlJc w:val="left"/>
      <w:pPr>
        <w:ind w:left="720" w:hanging="360"/>
      </w:pPr>
    </w:lvl>
    <w:lvl w:ilvl="8" w:tplc="C37E2EBC">
      <w:start w:val="1"/>
      <w:numFmt w:val="decimal"/>
      <w:lvlText w:val="%9."/>
      <w:lvlJc w:val="left"/>
      <w:pPr>
        <w:ind w:left="720" w:hanging="360"/>
      </w:pPr>
    </w:lvl>
  </w:abstractNum>
  <w:num w:numId="1" w16cid:durableId="979305089">
    <w:abstractNumId w:val="22"/>
  </w:num>
  <w:num w:numId="2" w16cid:durableId="480462752">
    <w:abstractNumId w:val="11"/>
  </w:num>
  <w:num w:numId="3" w16cid:durableId="1754814247">
    <w:abstractNumId w:val="19"/>
  </w:num>
  <w:num w:numId="4" w16cid:durableId="990326089">
    <w:abstractNumId w:val="0"/>
  </w:num>
  <w:num w:numId="5" w16cid:durableId="1756318172">
    <w:abstractNumId w:val="12"/>
  </w:num>
  <w:num w:numId="6" w16cid:durableId="824397513">
    <w:abstractNumId w:val="9"/>
  </w:num>
  <w:num w:numId="7" w16cid:durableId="1380593119">
    <w:abstractNumId w:val="16"/>
  </w:num>
  <w:num w:numId="8" w16cid:durableId="402679084">
    <w:abstractNumId w:val="7"/>
  </w:num>
  <w:num w:numId="9" w16cid:durableId="254291136">
    <w:abstractNumId w:val="5"/>
  </w:num>
  <w:num w:numId="10" w16cid:durableId="6299771">
    <w:abstractNumId w:val="17"/>
  </w:num>
  <w:num w:numId="11" w16cid:durableId="2085561412">
    <w:abstractNumId w:val="10"/>
  </w:num>
  <w:num w:numId="12" w16cid:durableId="1568033066">
    <w:abstractNumId w:val="14"/>
  </w:num>
  <w:num w:numId="13" w16cid:durableId="980354324">
    <w:abstractNumId w:val="25"/>
  </w:num>
  <w:num w:numId="14" w16cid:durableId="1263537914">
    <w:abstractNumId w:val="18"/>
  </w:num>
  <w:num w:numId="15" w16cid:durableId="1392537058">
    <w:abstractNumId w:val="4"/>
  </w:num>
  <w:num w:numId="16" w16cid:durableId="1013798633">
    <w:abstractNumId w:val="20"/>
  </w:num>
  <w:num w:numId="17" w16cid:durableId="773212476">
    <w:abstractNumId w:val="8"/>
  </w:num>
  <w:num w:numId="18" w16cid:durableId="1722485038">
    <w:abstractNumId w:val="1"/>
  </w:num>
  <w:num w:numId="19" w16cid:durableId="878709236">
    <w:abstractNumId w:val="2"/>
  </w:num>
  <w:num w:numId="20" w16cid:durableId="530991982">
    <w:abstractNumId w:val="15"/>
  </w:num>
  <w:num w:numId="21" w16cid:durableId="611743057">
    <w:abstractNumId w:val="24"/>
  </w:num>
  <w:num w:numId="22" w16cid:durableId="1586651719">
    <w:abstractNumId w:val="13"/>
  </w:num>
  <w:num w:numId="23" w16cid:durableId="615719752">
    <w:abstractNumId w:val="6"/>
  </w:num>
  <w:num w:numId="24" w16cid:durableId="2137990579">
    <w:abstractNumId w:val="3"/>
  </w:num>
  <w:num w:numId="25" w16cid:durableId="1725326966">
    <w:abstractNumId w:val="21"/>
  </w:num>
  <w:num w:numId="26" w16cid:durableId="75471430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BCA"/>
    <w:rsid w:val="000000EF"/>
    <w:rsid w:val="00001967"/>
    <w:rsid w:val="00003289"/>
    <w:rsid w:val="000033E1"/>
    <w:rsid w:val="00004C95"/>
    <w:rsid w:val="00006A8D"/>
    <w:rsid w:val="0001175A"/>
    <w:rsid w:val="00013BD3"/>
    <w:rsid w:val="000144DF"/>
    <w:rsid w:val="00014599"/>
    <w:rsid w:val="000155BE"/>
    <w:rsid w:val="00015F83"/>
    <w:rsid w:val="0002141F"/>
    <w:rsid w:val="00022316"/>
    <w:rsid w:val="00022839"/>
    <w:rsid w:val="000232B2"/>
    <w:rsid w:val="00023517"/>
    <w:rsid w:val="00024E5D"/>
    <w:rsid w:val="000269B3"/>
    <w:rsid w:val="00027B3F"/>
    <w:rsid w:val="0003038D"/>
    <w:rsid w:val="00033732"/>
    <w:rsid w:val="00035104"/>
    <w:rsid w:val="0003768C"/>
    <w:rsid w:val="00040249"/>
    <w:rsid w:val="000408FD"/>
    <w:rsid w:val="00040DF3"/>
    <w:rsid w:val="00041663"/>
    <w:rsid w:val="00042FA5"/>
    <w:rsid w:val="0004375B"/>
    <w:rsid w:val="000444CB"/>
    <w:rsid w:val="00044F6B"/>
    <w:rsid w:val="00046993"/>
    <w:rsid w:val="00046F05"/>
    <w:rsid w:val="000511A6"/>
    <w:rsid w:val="00051791"/>
    <w:rsid w:val="00051890"/>
    <w:rsid w:val="000526CD"/>
    <w:rsid w:val="00052821"/>
    <w:rsid w:val="000531A2"/>
    <w:rsid w:val="000539A3"/>
    <w:rsid w:val="00055DF8"/>
    <w:rsid w:val="00056EB7"/>
    <w:rsid w:val="00057DD7"/>
    <w:rsid w:val="0006111D"/>
    <w:rsid w:val="000631E1"/>
    <w:rsid w:val="000653EF"/>
    <w:rsid w:val="0006604A"/>
    <w:rsid w:val="00066405"/>
    <w:rsid w:val="000667B8"/>
    <w:rsid w:val="00067462"/>
    <w:rsid w:val="00071862"/>
    <w:rsid w:val="0007464C"/>
    <w:rsid w:val="00077452"/>
    <w:rsid w:val="000845DF"/>
    <w:rsid w:val="00084702"/>
    <w:rsid w:val="00084926"/>
    <w:rsid w:val="0008546C"/>
    <w:rsid w:val="00085984"/>
    <w:rsid w:val="000865CB"/>
    <w:rsid w:val="0008684A"/>
    <w:rsid w:val="00090999"/>
    <w:rsid w:val="000921E0"/>
    <w:rsid w:val="00092911"/>
    <w:rsid w:val="00092E09"/>
    <w:rsid w:val="00093282"/>
    <w:rsid w:val="00094D90"/>
    <w:rsid w:val="000952A2"/>
    <w:rsid w:val="0009545F"/>
    <w:rsid w:val="00095A36"/>
    <w:rsid w:val="000A54C7"/>
    <w:rsid w:val="000A5ABC"/>
    <w:rsid w:val="000A5FC4"/>
    <w:rsid w:val="000A625E"/>
    <w:rsid w:val="000B08DB"/>
    <w:rsid w:val="000B09BF"/>
    <w:rsid w:val="000B15E5"/>
    <w:rsid w:val="000B17D3"/>
    <w:rsid w:val="000B1F4E"/>
    <w:rsid w:val="000B23E2"/>
    <w:rsid w:val="000B34E8"/>
    <w:rsid w:val="000B4FDB"/>
    <w:rsid w:val="000B66B2"/>
    <w:rsid w:val="000B7058"/>
    <w:rsid w:val="000B7282"/>
    <w:rsid w:val="000B73F7"/>
    <w:rsid w:val="000B7C21"/>
    <w:rsid w:val="000B7D1E"/>
    <w:rsid w:val="000C2A7C"/>
    <w:rsid w:val="000C3079"/>
    <w:rsid w:val="000C3409"/>
    <w:rsid w:val="000C416C"/>
    <w:rsid w:val="000C5D5F"/>
    <w:rsid w:val="000C6698"/>
    <w:rsid w:val="000C69BD"/>
    <w:rsid w:val="000C7DFB"/>
    <w:rsid w:val="000D1DAB"/>
    <w:rsid w:val="000D2373"/>
    <w:rsid w:val="000D3347"/>
    <w:rsid w:val="000D435D"/>
    <w:rsid w:val="000D6C14"/>
    <w:rsid w:val="000E0473"/>
    <w:rsid w:val="000E1239"/>
    <w:rsid w:val="000E18F5"/>
    <w:rsid w:val="000E3EA2"/>
    <w:rsid w:val="000E4A1D"/>
    <w:rsid w:val="000E5217"/>
    <w:rsid w:val="000E5DD7"/>
    <w:rsid w:val="000E69BF"/>
    <w:rsid w:val="000E754B"/>
    <w:rsid w:val="000F159A"/>
    <w:rsid w:val="000F25C5"/>
    <w:rsid w:val="000F2FB1"/>
    <w:rsid w:val="000F3026"/>
    <w:rsid w:val="000F34D5"/>
    <w:rsid w:val="000F3B3F"/>
    <w:rsid w:val="000F40BF"/>
    <w:rsid w:val="000F4605"/>
    <w:rsid w:val="000F695E"/>
    <w:rsid w:val="000F6975"/>
    <w:rsid w:val="000F79CD"/>
    <w:rsid w:val="00102461"/>
    <w:rsid w:val="001027E2"/>
    <w:rsid w:val="00104058"/>
    <w:rsid w:val="001046D8"/>
    <w:rsid w:val="0010574A"/>
    <w:rsid w:val="00105A12"/>
    <w:rsid w:val="001064A0"/>
    <w:rsid w:val="00107C7D"/>
    <w:rsid w:val="001109A3"/>
    <w:rsid w:val="001109B7"/>
    <w:rsid w:val="001110CF"/>
    <w:rsid w:val="00111E85"/>
    <w:rsid w:val="00112028"/>
    <w:rsid w:val="001121F8"/>
    <w:rsid w:val="00113170"/>
    <w:rsid w:val="00116466"/>
    <w:rsid w:val="00120D2F"/>
    <w:rsid w:val="001210BC"/>
    <w:rsid w:val="0012264F"/>
    <w:rsid w:val="001229E1"/>
    <w:rsid w:val="0013124B"/>
    <w:rsid w:val="00131B5F"/>
    <w:rsid w:val="00132147"/>
    <w:rsid w:val="00132FD9"/>
    <w:rsid w:val="001332FF"/>
    <w:rsid w:val="001344A1"/>
    <w:rsid w:val="00135CE2"/>
    <w:rsid w:val="00136183"/>
    <w:rsid w:val="001375DB"/>
    <w:rsid w:val="00137A8D"/>
    <w:rsid w:val="00140268"/>
    <w:rsid w:val="001419AA"/>
    <w:rsid w:val="00141D01"/>
    <w:rsid w:val="00143645"/>
    <w:rsid w:val="00144812"/>
    <w:rsid w:val="001456A0"/>
    <w:rsid w:val="00146348"/>
    <w:rsid w:val="00150DFC"/>
    <w:rsid w:val="00150E17"/>
    <w:rsid w:val="00152658"/>
    <w:rsid w:val="00154ED5"/>
    <w:rsid w:val="00155F63"/>
    <w:rsid w:val="0015614F"/>
    <w:rsid w:val="00156FD3"/>
    <w:rsid w:val="001611C5"/>
    <w:rsid w:val="001616F4"/>
    <w:rsid w:val="0016197D"/>
    <w:rsid w:val="00161DD1"/>
    <w:rsid w:val="0016234A"/>
    <w:rsid w:val="00163EC6"/>
    <w:rsid w:val="00165308"/>
    <w:rsid w:val="0016540E"/>
    <w:rsid w:val="00166205"/>
    <w:rsid w:val="0016720F"/>
    <w:rsid w:val="00167A3D"/>
    <w:rsid w:val="00167B18"/>
    <w:rsid w:val="00167C73"/>
    <w:rsid w:val="0017109F"/>
    <w:rsid w:val="001723BA"/>
    <w:rsid w:val="001748A5"/>
    <w:rsid w:val="00176759"/>
    <w:rsid w:val="00177248"/>
    <w:rsid w:val="00177FEB"/>
    <w:rsid w:val="001806E4"/>
    <w:rsid w:val="001814EC"/>
    <w:rsid w:val="001830CB"/>
    <w:rsid w:val="00183182"/>
    <w:rsid w:val="001832ED"/>
    <w:rsid w:val="001849AD"/>
    <w:rsid w:val="00190F21"/>
    <w:rsid w:val="00191A5A"/>
    <w:rsid w:val="00192804"/>
    <w:rsid w:val="001940C8"/>
    <w:rsid w:val="0019453D"/>
    <w:rsid w:val="0019462B"/>
    <w:rsid w:val="001959B3"/>
    <w:rsid w:val="00196DE4"/>
    <w:rsid w:val="001A0B5A"/>
    <w:rsid w:val="001A1977"/>
    <w:rsid w:val="001A343B"/>
    <w:rsid w:val="001A63AD"/>
    <w:rsid w:val="001A725A"/>
    <w:rsid w:val="001B04B6"/>
    <w:rsid w:val="001B0C8B"/>
    <w:rsid w:val="001B2244"/>
    <w:rsid w:val="001B24F4"/>
    <w:rsid w:val="001B3588"/>
    <w:rsid w:val="001B4183"/>
    <w:rsid w:val="001B4F50"/>
    <w:rsid w:val="001C1FE3"/>
    <w:rsid w:val="001C2127"/>
    <w:rsid w:val="001C2FAD"/>
    <w:rsid w:val="001C330E"/>
    <w:rsid w:val="001C42B3"/>
    <w:rsid w:val="001C4438"/>
    <w:rsid w:val="001C6BFC"/>
    <w:rsid w:val="001C722A"/>
    <w:rsid w:val="001D21B1"/>
    <w:rsid w:val="001D3F2C"/>
    <w:rsid w:val="001D5768"/>
    <w:rsid w:val="001D596B"/>
    <w:rsid w:val="001E20B8"/>
    <w:rsid w:val="001E243B"/>
    <w:rsid w:val="001E2B57"/>
    <w:rsid w:val="001E340B"/>
    <w:rsid w:val="001E47AC"/>
    <w:rsid w:val="001E4D01"/>
    <w:rsid w:val="001E7EB6"/>
    <w:rsid w:val="001F38AE"/>
    <w:rsid w:val="001F53A8"/>
    <w:rsid w:val="0020107F"/>
    <w:rsid w:val="002024A5"/>
    <w:rsid w:val="00203F6A"/>
    <w:rsid w:val="00205077"/>
    <w:rsid w:val="00205E4A"/>
    <w:rsid w:val="00205E84"/>
    <w:rsid w:val="00206D27"/>
    <w:rsid w:val="002120E7"/>
    <w:rsid w:val="00212983"/>
    <w:rsid w:val="00212CB6"/>
    <w:rsid w:val="00213A24"/>
    <w:rsid w:val="002149B3"/>
    <w:rsid w:val="00214AE5"/>
    <w:rsid w:val="00216575"/>
    <w:rsid w:val="00216A22"/>
    <w:rsid w:val="0021751A"/>
    <w:rsid w:val="00217C3A"/>
    <w:rsid w:val="002218A6"/>
    <w:rsid w:val="00222454"/>
    <w:rsid w:val="00222EF8"/>
    <w:rsid w:val="0022485F"/>
    <w:rsid w:val="002250B9"/>
    <w:rsid w:val="00226804"/>
    <w:rsid w:val="002328E2"/>
    <w:rsid w:val="002339CF"/>
    <w:rsid w:val="00234360"/>
    <w:rsid w:val="00235039"/>
    <w:rsid w:val="0023577A"/>
    <w:rsid w:val="00236330"/>
    <w:rsid w:val="00236AED"/>
    <w:rsid w:val="0024137C"/>
    <w:rsid w:val="0024187E"/>
    <w:rsid w:val="002446DC"/>
    <w:rsid w:val="0024488A"/>
    <w:rsid w:val="002453E0"/>
    <w:rsid w:val="00246090"/>
    <w:rsid w:val="00247416"/>
    <w:rsid w:val="0024775C"/>
    <w:rsid w:val="00252DD6"/>
    <w:rsid w:val="002543D5"/>
    <w:rsid w:val="00254BD8"/>
    <w:rsid w:val="00255F26"/>
    <w:rsid w:val="0025718E"/>
    <w:rsid w:val="00257222"/>
    <w:rsid w:val="002576A3"/>
    <w:rsid w:val="0026149B"/>
    <w:rsid w:val="00263210"/>
    <w:rsid w:val="00264A24"/>
    <w:rsid w:val="00266C5F"/>
    <w:rsid w:val="002671B8"/>
    <w:rsid w:val="0027020C"/>
    <w:rsid w:val="00271213"/>
    <w:rsid w:val="002725AF"/>
    <w:rsid w:val="00272A8A"/>
    <w:rsid w:val="00274E97"/>
    <w:rsid w:val="00274FA0"/>
    <w:rsid w:val="00276094"/>
    <w:rsid w:val="00281DB1"/>
    <w:rsid w:val="00281F3A"/>
    <w:rsid w:val="00284CE3"/>
    <w:rsid w:val="00286037"/>
    <w:rsid w:val="002879E9"/>
    <w:rsid w:val="00292000"/>
    <w:rsid w:val="002938D0"/>
    <w:rsid w:val="00294793"/>
    <w:rsid w:val="002948DD"/>
    <w:rsid w:val="0029775B"/>
    <w:rsid w:val="002A0645"/>
    <w:rsid w:val="002A1E9F"/>
    <w:rsid w:val="002A209E"/>
    <w:rsid w:val="002A2F0A"/>
    <w:rsid w:val="002A39A1"/>
    <w:rsid w:val="002A3B71"/>
    <w:rsid w:val="002A4C45"/>
    <w:rsid w:val="002A7E33"/>
    <w:rsid w:val="002B02A0"/>
    <w:rsid w:val="002B0F68"/>
    <w:rsid w:val="002B18E9"/>
    <w:rsid w:val="002B1C2F"/>
    <w:rsid w:val="002B1E4E"/>
    <w:rsid w:val="002B370A"/>
    <w:rsid w:val="002B4529"/>
    <w:rsid w:val="002C2751"/>
    <w:rsid w:val="002C318D"/>
    <w:rsid w:val="002C45F6"/>
    <w:rsid w:val="002C5016"/>
    <w:rsid w:val="002C5713"/>
    <w:rsid w:val="002C6C13"/>
    <w:rsid w:val="002C7BFC"/>
    <w:rsid w:val="002D00FF"/>
    <w:rsid w:val="002D15DD"/>
    <w:rsid w:val="002D1A5F"/>
    <w:rsid w:val="002D2207"/>
    <w:rsid w:val="002D320F"/>
    <w:rsid w:val="002D432D"/>
    <w:rsid w:val="002D51AE"/>
    <w:rsid w:val="002D6044"/>
    <w:rsid w:val="002D6068"/>
    <w:rsid w:val="002D7274"/>
    <w:rsid w:val="002E170B"/>
    <w:rsid w:val="002E2FF0"/>
    <w:rsid w:val="002E3A79"/>
    <w:rsid w:val="002E4D83"/>
    <w:rsid w:val="002E541F"/>
    <w:rsid w:val="002E61BD"/>
    <w:rsid w:val="002E7B15"/>
    <w:rsid w:val="002F1E52"/>
    <w:rsid w:val="002F7514"/>
    <w:rsid w:val="003002E0"/>
    <w:rsid w:val="0030240A"/>
    <w:rsid w:val="00303150"/>
    <w:rsid w:val="00306A84"/>
    <w:rsid w:val="0031051F"/>
    <w:rsid w:val="00310D36"/>
    <w:rsid w:val="00312F27"/>
    <w:rsid w:val="0031397A"/>
    <w:rsid w:val="00313B9B"/>
    <w:rsid w:val="00314184"/>
    <w:rsid w:val="00315DD9"/>
    <w:rsid w:val="00317541"/>
    <w:rsid w:val="00321D0E"/>
    <w:rsid w:val="00323E33"/>
    <w:rsid w:val="00323F6D"/>
    <w:rsid w:val="00324610"/>
    <w:rsid w:val="003246A6"/>
    <w:rsid w:val="00324821"/>
    <w:rsid w:val="00324B02"/>
    <w:rsid w:val="00324EBB"/>
    <w:rsid w:val="00325037"/>
    <w:rsid w:val="00325917"/>
    <w:rsid w:val="003269AC"/>
    <w:rsid w:val="00327256"/>
    <w:rsid w:val="00330AD6"/>
    <w:rsid w:val="00331E9D"/>
    <w:rsid w:val="00332A42"/>
    <w:rsid w:val="00333155"/>
    <w:rsid w:val="00333636"/>
    <w:rsid w:val="00336E28"/>
    <w:rsid w:val="003410AC"/>
    <w:rsid w:val="00341DCE"/>
    <w:rsid w:val="0034425D"/>
    <w:rsid w:val="00344C71"/>
    <w:rsid w:val="00344D70"/>
    <w:rsid w:val="00345187"/>
    <w:rsid w:val="00347FD7"/>
    <w:rsid w:val="0035074F"/>
    <w:rsid w:val="00351C27"/>
    <w:rsid w:val="00352B8E"/>
    <w:rsid w:val="0035316E"/>
    <w:rsid w:val="0035435E"/>
    <w:rsid w:val="003545F1"/>
    <w:rsid w:val="003549D5"/>
    <w:rsid w:val="003549F6"/>
    <w:rsid w:val="00354CA2"/>
    <w:rsid w:val="003551EB"/>
    <w:rsid w:val="0035558E"/>
    <w:rsid w:val="003559A3"/>
    <w:rsid w:val="003578FA"/>
    <w:rsid w:val="003616A1"/>
    <w:rsid w:val="00362FA8"/>
    <w:rsid w:val="0036328F"/>
    <w:rsid w:val="00363B72"/>
    <w:rsid w:val="003707EE"/>
    <w:rsid w:val="0037271B"/>
    <w:rsid w:val="00375644"/>
    <w:rsid w:val="00377269"/>
    <w:rsid w:val="003774A3"/>
    <w:rsid w:val="003779C8"/>
    <w:rsid w:val="003801B8"/>
    <w:rsid w:val="00380B25"/>
    <w:rsid w:val="003819F3"/>
    <w:rsid w:val="00382369"/>
    <w:rsid w:val="00382A8F"/>
    <w:rsid w:val="003834D4"/>
    <w:rsid w:val="003846DA"/>
    <w:rsid w:val="0038553F"/>
    <w:rsid w:val="00386CC5"/>
    <w:rsid w:val="003871A0"/>
    <w:rsid w:val="00390451"/>
    <w:rsid w:val="003938FD"/>
    <w:rsid w:val="00393D5C"/>
    <w:rsid w:val="00396470"/>
    <w:rsid w:val="003A041C"/>
    <w:rsid w:val="003A35D8"/>
    <w:rsid w:val="003A4377"/>
    <w:rsid w:val="003A4E28"/>
    <w:rsid w:val="003A61B2"/>
    <w:rsid w:val="003A77BA"/>
    <w:rsid w:val="003B5318"/>
    <w:rsid w:val="003B6485"/>
    <w:rsid w:val="003B663F"/>
    <w:rsid w:val="003C14C7"/>
    <w:rsid w:val="003C1C46"/>
    <w:rsid w:val="003C1D56"/>
    <w:rsid w:val="003C2018"/>
    <w:rsid w:val="003C389A"/>
    <w:rsid w:val="003C3CE2"/>
    <w:rsid w:val="003C4172"/>
    <w:rsid w:val="003C69D4"/>
    <w:rsid w:val="003C75E2"/>
    <w:rsid w:val="003D11FA"/>
    <w:rsid w:val="003D1D1C"/>
    <w:rsid w:val="003D2502"/>
    <w:rsid w:val="003D4159"/>
    <w:rsid w:val="003D44F0"/>
    <w:rsid w:val="003D5F10"/>
    <w:rsid w:val="003D64A3"/>
    <w:rsid w:val="003D6E76"/>
    <w:rsid w:val="003D70C3"/>
    <w:rsid w:val="003E0F00"/>
    <w:rsid w:val="003E2FB2"/>
    <w:rsid w:val="003E389B"/>
    <w:rsid w:val="003E4521"/>
    <w:rsid w:val="003E5758"/>
    <w:rsid w:val="003E5AE1"/>
    <w:rsid w:val="003E730B"/>
    <w:rsid w:val="003F3B4A"/>
    <w:rsid w:val="003F50C8"/>
    <w:rsid w:val="003F5606"/>
    <w:rsid w:val="003F631F"/>
    <w:rsid w:val="003F64C0"/>
    <w:rsid w:val="003F689F"/>
    <w:rsid w:val="00400105"/>
    <w:rsid w:val="004012AA"/>
    <w:rsid w:val="00401CB7"/>
    <w:rsid w:val="00403168"/>
    <w:rsid w:val="004035F4"/>
    <w:rsid w:val="00403ABC"/>
    <w:rsid w:val="00403D42"/>
    <w:rsid w:val="00403F5B"/>
    <w:rsid w:val="004067CD"/>
    <w:rsid w:val="004069AC"/>
    <w:rsid w:val="00406F60"/>
    <w:rsid w:val="00407C32"/>
    <w:rsid w:val="0041042E"/>
    <w:rsid w:val="00410E99"/>
    <w:rsid w:val="004110D3"/>
    <w:rsid w:val="00411284"/>
    <w:rsid w:val="00412871"/>
    <w:rsid w:val="004131C0"/>
    <w:rsid w:val="004142FF"/>
    <w:rsid w:val="00415F5D"/>
    <w:rsid w:val="00416BC4"/>
    <w:rsid w:val="00417D4E"/>
    <w:rsid w:val="00421C8D"/>
    <w:rsid w:val="004223AA"/>
    <w:rsid w:val="00423BD7"/>
    <w:rsid w:val="00424A4B"/>
    <w:rsid w:val="00430E41"/>
    <w:rsid w:val="004313DA"/>
    <w:rsid w:val="00431571"/>
    <w:rsid w:val="00434F40"/>
    <w:rsid w:val="00435E6E"/>
    <w:rsid w:val="00437DD4"/>
    <w:rsid w:val="0044058C"/>
    <w:rsid w:val="0044192B"/>
    <w:rsid w:val="00441EE4"/>
    <w:rsid w:val="00443C60"/>
    <w:rsid w:val="00445326"/>
    <w:rsid w:val="004458F2"/>
    <w:rsid w:val="00446AEC"/>
    <w:rsid w:val="00447349"/>
    <w:rsid w:val="004500D6"/>
    <w:rsid w:val="00450377"/>
    <w:rsid w:val="00450A9E"/>
    <w:rsid w:val="004526EF"/>
    <w:rsid w:val="00453391"/>
    <w:rsid w:val="00453D1B"/>
    <w:rsid w:val="0045529D"/>
    <w:rsid w:val="0045637F"/>
    <w:rsid w:val="004572AB"/>
    <w:rsid w:val="0045787C"/>
    <w:rsid w:val="004610B9"/>
    <w:rsid w:val="004611C8"/>
    <w:rsid w:val="004620FE"/>
    <w:rsid w:val="00464710"/>
    <w:rsid w:val="004663AA"/>
    <w:rsid w:val="00467B25"/>
    <w:rsid w:val="00470094"/>
    <w:rsid w:val="004701F1"/>
    <w:rsid w:val="00471502"/>
    <w:rsid w:val="00471C73"/>
    <w:rsid w:val="00471E1A"/>
    <w:rsid w:val="00471FC7"/>
    <w:rsid w:val="0047310B"/>
    <w:rsid w:val="0047467C"/>
    <w:rsid w:val="00474C38"/>
    <w:rsid w:val="00475DF2"/>
    <w:rsid w:val="00480C04"/>
    <w:rsid w:val="004824E6"/>
    <w:rsid w:val="00483220"/>
    <w:rsid w:val="004834B4"/>
    <w:rsid w:val="00483832"/>
    <w:rsid w:val="0048420C"/>
    <w:rsid w:val="004848EA"/>
    <w:rsid w:val="0048721C"/>
    <w:rsid w:val="00487BDD"/>
    <w:rsid w:val="00487C85"/>
    <w:rsid w:val="00491A1F"/>
    <w:rsid w:val="00492018"/>
    <w:rsid w:val="004920EF"/>
    <w:rsid w:val="004935FB"/>
    <w:rsid w:val="0049432C"/>
    <w:rsid w:val="004945AA"/>
    <w:rsid w:val="004948FB"/>
    <w:rsid w:val="004966AA"/>
    <w:rsid w:val="00497B5C"/>
    <w:rsid w:val="004A18F7"/>
    <w:rsid w:val="004A2211"/>
    <w:rsid w:val="004A2F77"/>
    <w:rsid w:val="004A320B"/>
    <w:rsid w:val="004A5A5D"/>
    <w:rsid w:val="004A5AE8"/>
    <w:rsid w:val="004A6155"/>
    <w:rsid w:val="004B227A"/>
    <w:rsid w:val="004B285E"/>
    <w:rsid w:val="004B3DFD"/>
    <w:rsid w:val="004B41E3"/>
    <w:rsid w:val="004B4529"/>
    <w:rsid w:val="004B57CA"/>
    <w:rsid w:val="004B607E"/>
    <w:rsid w:val="004C0002"/>
    <w:rsid w:val="004C119D"/>
    <w:rsid w:val="004C5AA9"/>
    <w:rsid w:val="004C67A8"/>
    <w:rsid w:val="004C713A"/>
    <w:rsid w:val="004C780B"/>
    <w:rsid w:val="004C782F"/>
    <w:rsid w:val="004D0076"/>
    <w:rsid w:val="004D0109"/>
    <w:rsid w:val="004D0435"/>
    <w:rsid w:val="004D1556"/>
    <w:rsid w:val="004D213E"/>
    <w:rsid w:val="004D31D7"/>
    <w:rsid w:val="004D3F7F"/>
    <w:rsid w:val="004D4061"/>
    <w:rsid w:val="004D4164"/>
    <w:rsid w:val="004D6F5D"/>
    <w:rsid w:val="004D7FE5"/>
    <w:rsid w:val="004E0A41"/>
    <w:rsid w:val="004E2B1B"/>
    <w:rsid w:val="004E450A"/>
    <w:rsid w:val="004E63DE"/>
    <w:rsid w:val="004F1695"/>
    <w:rsid w:val="004F1C04"/>
    <w:rsid w:val="004F3F3E"/>
    <w:rsid w:val="005016CD"/>
    <w:rsid w:val="00502267"/>
    <w:rsid w:val="00502937"/>
    <w:rsid w:val="005046AD"/>
    <w:rsid w:val="0050525D"/>
    <w:rsid w:val="005053D2"/>
    <w:rsid w:val="00507EF7"/>
    <w:rsid w:val="00510A72"/>
    <w:rsid w:val="00511EF2"/>
    <w:rsid w:val="005135B3"/>
    <w:rsid w:val="00513CD4"/>
    <w:rsid w:val="00515496"/>
    <w:rsid w:val="00517862"/>
    <w:rsid w:val="00517890"/>
    <w:rsid w:val="00520BDB"/>
    <w:rsid w:val="00521A95"/>
    <w:rsid w:val="00524363"/>
    <w:rsid w:val="00525665"/>
    <w:rsid w:val="00525C9E"/>
    <w:rsid w:val="00526D60"/>
    <w:rsid w:val="00531A7D"/>
    <w:rsid w:val="005326EB"/>
    <w:rsid w:val="00532DA8"/>
    <w:rsid w:val="00533D82"/>
    <w:rsid w:val="0053447B"/>
    <w:rsid w:val="00534D4D"/>
    <w:rsid w:val="005357EF"/>
    <w:rsid w:val="00535E15"/>
    <w:rsid w:val="00537F35"/>
    <w:rsid w:val="0054164A"/>
    <w:rsid w:val="00542C58"/>
    <w:rsid w:val="005431C6"/>
    <w:rsid w:val="00543FCA"/>
    <w:rsid w:val="00544B5D"/>
    <w:rsid w:val="00545318"/>
    <w:rsid w:val="00545E9B"/>
    <w:rsid w:val="00547730"/>
    <w:rsid w:val="005508E6"/>
    <w:rsid w:val="00550A26"/>
    <w:rsid w:val="00551C17"/>
    <w:rsid w:val="00552156"/>
    <w:rsid w:val="005523D8"/>
    <w:rsid w:val="00552571"/>
    <w:rsid w:val="005530E0"/>
    <w:rsid w:val="00555F42"/>
    <w:rsid w:val="005566C9"/>
    <w:rsid w:val="00556719"/>
    <w:rsid w:val="00560324"/>
    <w:rsid w:val="005604DE"/>
    <w:rsid w:val="00561FB8"/>
    <w:rsid w:val="00567001"/>
    <w:rsid w:val="00567456"/>
    <w:rsid w:val="005712E3"/>
    <w:rsid w:val="00571623"/>
    <w:rsid w:val="005729C5"/>
    <w:rsid w:val="0057372F"/>
    <w:rsid w:val="005753B1"/>
    <w:rsid w:val="005773D0"/>
    <w:rsid w:val="0058103B"/>
    <w:rsid w:val="005823A1"/>
    <w:rsid w:val="00583AF2"/>
    <w:rsid w:val="005841F8"/>
    <w:rsid w:val="00585BF0"/>
    <w:rsid w:val="00592ED7"/>
    <w:rsid w:val="005930FD"/>
    <w:rsid w:val="0059354B"/>
    <w:rsid w:val="0059422F"/>
    <w:rsid w:val="00595F0A"/>
    <w:rsid w:val="005966B7"/>
    <w:rsid w:val="00596726"/>
    <w:rsid w:val="005A04D6"/>
    <w:rsid w:val="005A4C86"/>
    <w:rsid w:val="005A5F25"/>
    <w:rsid w:val="005A75F9"/>
    <w:rsid w:val="005A792B"/>
    <w:rsid w:val="005B07DA"/>
    <w:rsid w:val="005B1064"/>
    <w:rsid w:val="005B1418"/>
    <w:rsid w:val="005B1DFD"/>
    <w:rsid w:val="005B2CE9"/>
    <w:rsid w:val="005B6170"/>
    <w:rsid w:val="005B6D87"/>
    <w:rsid w:val="005C235F"/>
    <w:rsid w:val="005C2F5D"/>
    <w:rsid w:val="005C4209"/>
    <w:rsid w:val="005C49F6"/>
    <w:rsid w:val="005C4DF7"/>
    <w:rsid w:val="005C4F4B"/>
    <w:rsid w:val="005C53E7"/>
    <w:rsid w:val="005C5D2F"/>
    <w:rsid w:val="005C7457"/>
    <w:rsid w:val="005C74E9"/>
    <w:rsid w:val="005C7716"/>
    <w:rsid w:val="005D1361"/>
    <w:rsid w:val="005D2210"/>
    <w:rsid w:val="005D4BBE"/>
    <w:rsid w:val="005D6318"/>
    <w:rsid w:val="005D7CF8"/>
    <w:rsid w:val="005E40CA"/>
    <w:rsid w:val="005E4442"/>
    <w:rsid w:val="005E50AB"/>
    <w:rsid w:val="005E552C"/>
    <w:rsid w:val="005E559F"/>
    <w:rsid w:val="005E7AC5"/>
    <w:rsid w:val="005E7D28"/>
    <w:rsid w:val="005F050E"/>
    <w:rsid w:val="005F10D6"/>
    <w:rsid w:val="005F1124"/>
    <w:rsid w:val="005F1A16"/>
    <w:rsid w:val="005F2B11"/>
    <w:rsid w:val="005F63BE"/>
    <w:rsid w:val="005F6D21"/>
    <w:rsid w:val="005F740B"/>
    <w:rsid w:val="006002F2"/>
    <w:rsid w:val="006042AC"/>
    <w:rsid w:val="006053AE"/>
    <w:rsid w:val="00605A76"/>
    <w:rsid w:val="00605DBF"/>
    <w:rsid w:val="00611285"/>
    <w:rsid w:val="006126BD"/>
    <w:rsid w:val="006128B9"/>
    <w:rsid w:val="006139AC"/>
    <w:rsid w:val="00614011"/>
    <w:rsid w:val="00614221"/>
    <w:rsid w:val="006179C2"/>
    <w:rsid w:val="00622455"/>
    <w:rsid w:val="00623B73"/>
    <w:rsid w:val="0063033E"/>
    <w:rsid w:val="0063499B"/>
    <w:rsid w:val="006349AC"/>
    <w:rsid w:val="00636581"/>
    <w:rsid w:val="006365DF"/>
    <w:rsid w:val="006372D7"/>
    <w:rsid w:val="00640C48"/>
    <w:rsid w:val="00642152"/>
    <w:rsid w:val="00643CD1"/>
    <w:rsid w:val="00644E16"/>
    <w:rsid w:val="0064547F"/>
    <w:rsid w:val="006472BF"/>
    <w:rsid w:val="00651264"/>
    <w:rsid w:val="006532D0"/>
    <w:rsid w:val="00656949"/>
    <w:rsid w:val="006575C3"/>
    <w:rsid w:val="0066182D"/>
    <w:rsid w:val="00661A72"/>
    <w:rsid w:val="0066227E"/>
    <w:rsid w:val="006637E9"/>
    <w:rsid w:val="00664A0C"/>
    <w:rsid w:val="0066534E"/>
    <w:rsid w:val="00665761"/>
    <w:rsid w:val="0066611C"/>
    <w:rsid w:val="00666A62"/>
    <w:rsid w:val="00670B09"/>
    <w:rsid w:val="006729C9"/>
    <w:rsid w:val="00674725"/>
    <w:rsid w:val="00674A90"/>
    <w:rsid w:val="00676047"/>
    <w:rsid w:val="00676AA4"/>
    <w:rsid w:val="00677228"/>
    <w:rsid w:val="0068005F"/>
    <w:rsid w:val="00680A6D"/>
    <w:rsid w:val="00680E29"/>
    <w:rsid w:val="00681B4C"/>
    <w:rsid w:val="00684966"/>
    <w:rsid w:val="00684B26"/>
    <w:rsid w:val="00684E44"/>
    <w:rsid w:val="006851C7"/>
    <w:rsid w:val="0068669C"/>
    <w:rsid w:val="00686FC4"/>
    <w:rsid w:val="00687209"/>
    <w:rsid w:val="00687E2E"/>
    <w:rsid w:val="00690574"/>
    <w:rsid w:val="006909A8"/>
    <w:rsid w:val="00693FC5"/>
    <w:rsid w:val="00694023"/>
    <w:rsid w:val="0069573F"/>
    <w:rsid w:val="006973A2"/>
    <w:rsid w:val="006A55F2"/>
    <w:rsid w:val="006A5871"/>
    <w:rsid w:val="006A6157"/>
    <w:rsid w:val="006A7A68"/>
    <w:rsid w:val="006B00FD"/>
    <w:rsid w:val="006B241A"/>
    <w:rsid w:val="006B26C8"/>
    <w:rsid w:val="006B3368"/>
    <w:rsid w:val="006B61B7"/>
    <w:rsid w:val="006B63A6"/>
    <w:rsid w:val="006C1A28"/>
    <w:rsid w:val="006C2DEE"/>
    <w:rsid w:val="006C3C66"/>
    <w:rsid w:val="006C3D76"/>
    <w:rsid w:val="006C41EA"/>
    <w:rsid w:val="006C436C"/>
    <w:rsid w:val="006C4D96"/>
    <w:rsid w:val="006C6E86"/>
    <w:rsid w:val="006D14AB"/>
    <w:rsid w:val="006D3015"/>
    <w:rsid w:val="006D3FB8"/>
    <w:rsid w:val="006E10F9"/>
    <w:rsid w:val="006E29CB"/>
    <w:rsid w:val="006E35FC"/>
    <w:rsid w:val="006E646A"/>
    <w:rsid w:val="006E67DB"/>
    <w:rsid w:val="006F112D"/>
    <w:rsid w:val="006F3316"/>
    <w:rsid w:val="006F536D"/>
    <w:rsid w:val="006F542C"/>
    <w:rsid w:val="006F67CE"/>
    <w:rsid w:val="006F692E"/>
    <w:rsid w:val="006F756C"/>
    <w:rsid w:val="0070020C"/>
    <w:rsid w:val="00700DBF"/>
    <w:rsid w:val="00702A8F"/>
    <w:rsid w:val="00703F7B"/>
    <w:rsid w:val="00712DD5"/>
    <w:rsid w:val="007131E0"/>
    <w:rsid w:val="007141F3"/>
    <w:rsid w:val="007158B7"/>
    <w:rsid w:val="00715A8A"/>
    <w:rsid w:val="00715DAF"/>
    <w:rsid w:val="007160C8"/>
    <w:rsid w:val="0071724A"/>
    <w:rsid w:val="0071754B"/>
    <w:rsid w:val="00717DA3"/>
    <w:rsid w:val="00721934"/>
    <w:rsid w:val="00723B0D"/>
    <w:rsid w:val="00723B15"/>
    <w:rsid w:val="0072494C"/>
    <w:rsid w:val="00724C56"/>
    <w:rsid w:val="0072563E"/>
    <w:rsid w:val="007256DF"/>
    <w:rsid w:val="00727C50"/>
    <w:rsid w:val="00727FBA"/>
    <w:rsid w:val="00730812"/>
    <w:rsid w:val="00731489"/>
    <w:rsid w:val="00736757"/>
    <w:rsid w:val="007405FF"/>
    <w:rsid w:val="00740E6E"/>
    <w:rsid w:val="00740FC8"/>
    <w:rsid w:val="00740FE2"/>
    <w:rsid w:val="00742A72"/>
    <w:rsid w:val="00742E45"/>
    <w:rsid w:val="00743701"/>
    <w:rsid w:val="00745216"/>
    <w:rsid w:val="00745818"/>
    <w:rsid w:val="007514DF"/>
    <w:rsid w:val="00751AB9"/>
    <w:rsid w:val="007542EB"/>
    <w:rsid w:val="00754CBA"/>
    <w:rsid w:val="00755464"/>
    <w:rsid w:val="00756202"/>
    <w:rsid w:val="0075711E"/>
    <w:rsid w:val="007603D2"/>
    <w:rsid w:val="00760B13"/>
    <w:rsid w:val="007626A0"/>
    <w:rsid w:val="0076407C"/>
    <w:rsid w:val="00764E07"/>
    <w:rsid w:val="007654D0"/>
    <w:rsid w:val="00765C0A"/>
    <w:rsid w:val="0076616E"/>
    <w:rsid w:val="007668D6"/>
    <w:rsid w:val="0077065B"/>
    <w:rsid w:val="00771313"/>
    <w:rsid w:val="0077241D"/>
    <w:rsid w:val="00772CDE"/>
    <w:rsid w:val="00774644"/>
    <w:rsid w:val="0077469F"/>
    <w:rsid w:val="00775A0E"/>
    <w:rsid w:val="007763C7"/>
    <w:rsid w:val="007766BC"/>
    <w:rsid w:val="00777FBF"/>
    <w:rsid w:val="0078018F"/>
    <w:rsid w:val="007833CD"/>
    <w:rsid w:val="00786936"/>
    <w:rsid w:val="007874E2"/>
    <w:rsid w:val="00787BAF"/>
    <w:rsid w:val="007913FB"/>
    <w:rsid w:val="00794D9D"/>
    <w:rsid w:val="00795A68"/>
    <w:rsid w:val="00795C51"/>
    <w:rsid w:val="007A2088"/>
    <w:rsid w:val="007A2DDF"/>
    <w:rsid w:val="007A4581"/>
    <w:rsid w:val="007A47D4"/>
    <w:rsid w:val="007A51E2"/>
    <w:rsid w:val="007A64E1"/>
    <w:rsid w:val="007B1D8C"/>
    <w:rsid w:val="007B3A60"/>
    <w:rsid w:val="007B3D4A"/>
    <w:rsid w:val="007B4BB9"/>
    <w:rsid w:val="007B5371"/>
    <w:rsid w:val="007C39B9"/>
    <w:rsid w:val="007C6BE2"/>
    <w:rsid w:val="007C7BA9"/>
    <w:rsid w:val="007D5A4A"/>
    <w:rsid w:val="007D5E2C"/>
    <w:rsid w:val="007D60EB"/>
    <w:rsid w:val="007D6E31"/>
    <w:rsid w:val="007D731E"/>
    <w:rsid w:val="007D73D6"/>
    <w:rsid w:val="007E0361"/>
    <w:rsid w:val="007E0409"/>
    <w:rsid w:val="007E2BB3"/>
    <w:rsid w:val="007E37F9"/>
    <w:rsid w:val="007E488D"/>
    <w:rsid w:val="007E52B4"/>
    <w:rsid w:val="007E5A94"/>
    <w:rsid w:val="007E62BE"/>
    <w:rsid w:val="007E6BA0"/>
    <w:rsid w:val="007E781C"/>
    <w:rsid w:val="007F047D"/>
    <w:rsid w:val="007F133A"/>
    <w:rsid w:val="007F2264"/>
    <w:rsid w:val="007F5906"/>
    <w:rsid w:val="007F71C4"/>
    <w:rsid w:val="007F75B9"/>
    <w:rsid w:val="00800847"/>
    <w:rsid w:val="00802FA4"/>
    <w:rsid w:val="00805E93"/>
    <w:rsid w:val="0080712A"/>
    <w:rsid w:val="0080764D"/>
    <w:rsid w:val="00807B30"/>
    <w:rsid w:val="0081251D"/>
    <w:rsid w:val="008151F9"/>
    <w:rsid w:val="008159E0"/>
    <w:rsid w:val="0081673B"/>
    <w:rsid w:val="00817C2E"/>
    <w:rsid w:val="0082059C"/>
    <w:rsid w:val="00820C20"/>
    <w:rsid w:val="00821200"/>
    <w:rsid w:val="0082267A"/>
    <w:rsid w:val="00825202"/>
    <w:rsid w:val="00825D6D"/>
    <w:rsid w:val="00826134"/>
    <w:rsid w:val="00826A68"/>
    <w:rsid w:val="008304B8"/>
    <w:rsid w:val="008309C6"/>
    <w:rsid w:val="00830D8B"/>
    <w:rsid w:val="008314CC"/>
    <w:rsid w:val="00831AD6"/>
    <w:rsid w:val="00832BA6"/>
    <w:rsid w:val="00834742"/>
    <w:rsid w:val="0083537F"/>
    <w:rsid w:val="00835EEB"/>
    <w:rsid w:val="00835F75"/>
    <w:rsid w:val="00836502"/>
    <w:rsid w:val="0083706E"/>
    <w:rsid w:val="0084084C"/>
    <w:rsid w:val="00840EED"/>
    <w:rsid w:val="00841391"/>
    <w:rsid w:val="0084180F"/>
    <w:rsid w:val="00842F0F"/>
    <w:rsid w:val="008433C0"/>
    <w:rsid w:val="00843440"/>
    <w:rsid w:val="00844505"/>
    <w:rsid w:val="00847AD3"/>
    <w:rsid w:val="008507B7"/>
    <w:rsid w:val="008514DD"/>
    <w:rsid w:val="00856CF6"/>
    <w:rsid w:val="00856FA8"/>
    <w:rsid w:val="00862A17"/>
    <w:rsid w:val="00863527"/>
    <w:rsid w:val="008639E2"/>
    <w:rsid w:val="0086435A"/>
    <w:rsid w:val="0086562C"/>
    <w:rsid w:val="008667A0"/>
    <w:rsid w:val="00867B3D"/>
    <w:rsid w:val="00870142"/>
    <w:rsid w:val="00870C10"/>
    <w:rsid w:val="008734F8"/>
    <w:rsid w:val="008736F5"/>
    <w:rsid w:val="008743BC"/>
    <w:rsid w:val="00875BFD"/>
    <w:rsid w:val="00875C12"/>
    <w:rsid w:val="0087667E"/>
    <w:rsid w:val="00876A30"/>
    <w:rsid w:val="00877036"/>
    <w:rsid w:val="00877510"/>
    <w:rsid w:val="008775C6"/>
    <w:rsid w:val="008812F8"/>
    <w:rsid w:val="0088261E"/>
    <w:rsid w:val="008843FD"/>
    <w:rsid w:val="00884D1A"/>
    <w:rsid w:val="00885002"/>
    <w:rsid w:val="008861BC"/>
    <w:rsid w:val="00887CA0"/>
    <w:rsid w:val="0089021B"/>
    <w:rsid w:val="008925EF"/>
    <w:rsid w:val="00893124"/>
    <w:rsid w:val="00894570"/>
    <w:rsid w:val="0089468E"/>
    <w:rsid w:val="00894AFA"/>
    <w:rsid w:val="008A0A90"/>
    <w:rsid w:val="008A169D"/>
    <w:rsid w:val="008A3920"/>
    <w:rsid w:val="008B0859"/>
    <w:rsid w:val="008B165B"/>
    <w:rsid w:val="008B314C"/>
    <w:rsid w:val="008B5AD2"/>
    <w:rsid w:val="008B726D"/>
    <w:rsid w:val="008B7683"/>
    <w:rsid w:val="008C0145"/>
    <w:rsid w:val="008C1CE2"/>
    <w:rsid w:val="008C3C23"/>
    <w:rsid w:val="008C5665"/>
    <w:rsid w:val="008C5CDF"/>
    <w:rsid w:val="008C6465"/>
    <w:rsid w:val="008C70EF"/>
    <w:rsid w:val="008D0127"/>
    <w:rsid w:val="008D4584"/>
    <w:rsid w:val="008D4D4C"/>
    <w:rsid w:val="008D5F5C"/>
    <w:rsid w:val="008E2B26"/>
    <w:rsid w:val="008E70A8"/>
    <w:rsid w:val="008F3423"/>
    <w:rsid w:val="008F3FAD"/>
    <w:rsid w:val="008F3FDC"/>
    <w:rsid w:val="008F43A4"/>
    <w:rsid w:val="008F4876"/>
    <w:rsid w:val="008F4A8F"/>
    <w:rsid w:val="008F592B"/>
    <w:rsid w:val="008F69F5"/>
    <w:rsid w:val="008F7349"/>
    <w:rsid w:val="0090289D"/>
    <w:rsid w:val="00904BC3"/>
    <w:rsid w:val="00905744"/>
    <w:rsid w:val="00910985"/>
    <w:rsid w:val="00912326"/>
    <w:rsid w:val="0091343F"/>
    <w:rsid w:val="00914061"/>
    <w:rsid w:val="0091471E"/>
    <w:rsid w:val="00915E5B"/>
    <w:rsid w:val="00916CD8"/>
    <w:rsid w:val="00922922"/>
    <w:rsid w:val="00922DC0"/>
    <w:rsid w:val="009251D3"/>
    <w:rsid w:val="00927731"/>
    <w:rsid w:val="00927B02"/>
    <w:rsid w:val="00940B77"/>
    <w:rsid w:val="00942EF9"/>
    <w:rsid w:val="00944AE0"/>
    <w:rsid w:val="00946380"/>
    <w:rsid w:val="00950958"/>
    <w:rsid w:val="00950E3E"/>
    <w:rsid w:val="0095209D"/>
    <w:rsid w:val="0095398A"/>
    <w:rsid w:val="00954A73"/>
    <w:rsid w:val="00956407"/>
    <w:rsid w:val="0095686C"/>
    <w:rsid w:val="00956D61"/>
    <w:rsid w:val="00957CCC"/>
    <w:rsid w:val="009643BF"/>
    <w:rsid w:val="00964B3C"/>
    <w:rsid w:val="00967879"/>
    <w:rsid w:val="0097270A"/>
    <w:rsid w:val="0097457D"/>
    <w:rsid w:val="00974C73"/>
    <w:rsid w:val="00976A15"/>
    <w:rsid w:val="00976F29"/>
    <w:rsid w:val="00981260"/>
    <w:rsid w:val="00981617"/>
    <w:rsid w:val="0098193A"/>
    <w:rsid w:val="00981F9E"/>
    <w:rsid w:val="00982309"/>
    <w:rsid w:val="009825FF"/>
    <w:rsid w:val="00983CC5"/>
    <w:rsid w:val="009843C3"/>
    <w:rsid w:val="0098483C"/>
    <w:rsid w:val="0098486A"/>
    <w:rsid w:val="00986E43"/>
    <w:rsid w:val="0098766C"/>
    <w:rsid w:val="0099139E"/>
    <w:rsid w:val="00991540"/>
    <w:rsid w:val="00992080"/>
    <w:rsid w:val="00994069"/>
    <w:rsid w:val="009957AD"/>
    <w:rsid w:val="009958B0"/>
    <w:rsid w:val="00995ED5"/>
    <w:rsid w:val="009A371B"/>
    <w:rsid w:val="009A3BA2"/>
    <w:rsid w:val="009A48DF"/>
    <w:rsid w:val="009A4996"/>
    <w:rsid w:val="009A57B5"/>
    <w:rsid w:val="009A6CE1"/>
    <w:rsid w:val="009B1FD5"/>
    <w:rsid w:val="009B2D6F"/>
    <w:rsid w:val="009B3D34"/>
    <w:rsid w:val="009B4AC4"/>
    <w:rsid w:val="009B4CEB"/>
    <w:rsid w:val="009B5D26"/>
    <w:rsid w:val="009B7862"/>
    <w:rsid w:val="009C17AA"/>
    <w:rsid w:val="009C1DCD"/>
    <w:rsid w:val="009C403D"/>
    <w:rsid w:val="009C6A9E"/>
    <w:rsid w:val="009C7F33"/>
    <w:rsid w:val="009D0262"/>
    <w:rsid w:val="009D0821"/>
    <w:rsid w:val="009D3FC8"/>
    <w:rsid w:val="009D4167"/>
    <w:rsid w:val="009D5228"/>
    <w:rsid w:val="009D5B3B"/>
    <w:rsid w:val="009D61C6"/>
    <w:rsid w:val="009D694D"/>
    <w:rsid w:val="009D72A4"/>
    <w:rsid w:val="009E0070"/>
    <w:rsid w:val="009E0199"/>
    <w:rsid w:val="009E0E1F"/>
    <w:rsid w:val="009E1E7C"/>
    <w:rsid w:val="009E31CA"/>
    <w:rsid w:val="009E698F"/>
    <w:rsid w:val="009E6C84"/>
    <w:rsid w:val="009F1710"/>
    <w:rsid w:val="009F17C3"/>
    <w:rsid w:val="009F30C3"/>
    <w:rsid w:val="009F3EE5"/>
    <w:rsid w:val="009F4E65"/>
    <w:rsid w:val="009F6A00"/>
    <w:rsid w:val="009F7482"/>
    <w:rsid w:val="00A00536"/>
    <w:rsid w:val="00A01BF2"/>
    <w:rsid w:val="00A01FD5"/>
    <w:rsid w:val="00A03A1D"/>
    <w:rsid w:val="00A04C64"/>
    <w:rsid w:val="00A05CB9"/>
    <w:rsid w:val="00A1144E"/>
    <w:rsid w:val="00A140F5"/>
    <w:rsid w:val="00A1424C"/>
    <w:rsid w:val="00A14680"/>
    <w:rsid w:val="00A15760"/>
    <w:rsid w:val="00A16018"/>
    <w:rsid w:val="00A2007E"/>
    <w:rsid w:val="00A20174"/>
    <w:rsid w:val="00A203CE"/>
    <w:rsid w:val="00A2132F"/>
    <w:rsid w:val="00A2185D"/>
    <w:rsid w:val="00A2270A"/>
    <w:rsid w:val="00A23194"/>
    <w:rsid w:val="00A3009D"/>
    <w:rsid w:val="00A304F2"/>
    <w:rsid w:val="00A328F6"/>
    <w:rsid w:val="00A3405C"/>
    <w:rsid w:val="00A36FB9"/>
    <w:rsid w:val="00A4192D"/>
    <w:rsid w:val="00A41CC1"/>
    <w:rsid w:val="00A43604"/>
    <w:rsid w:val="00A445A9"/>
    <w:rsid w:val="00A44C81"/>
    <w:rsid w:val="00A45019"/>
    <w:rsid w:val="00A46CC1"/>
    <w:rsid w:val="00A475CD"/>
    <w:rsid w:val="00A51D50"/>
    <w:rsid w:val="00A5386F"/>
    <w:rsid w:val="00A54327"/>
    <w:rsid w:val="00A61885"/>
    <w:rsid w:val="00A6265A"/>
    <w:rsid w:val="00A66AE6"/>
    <w:rsid w:val="00A67645"/>
    <w:rsid w:val="00A702A9"/>
    <w:rsid w:val="00A70BE5"/>
    <w:rsid w:val="00A7108B"/>
    <w:rsid w:val="00A71CFE"/>
    <w:rsid w:val="00A76912"/>
    <w:rsid w:val="00A7750F"/>
    <w:rsid w:val="00A80812"/>
    <w:rsid w:val="00A81A0A"/>
    <w:rsid w:val="00A8300D"/>
    <w:rsid w:val="00A843EC"/>
    <w:rsid w:val="00A85622"/>
    <w:rsid w:val="00A858AD"/>
    <w:rsid w:val="00A865E9"/>
    <w:rsid w:val="00A90DD1"/>
    <w:rsid w:val="00A9278D"/>
    <w:rsid w:val="00A9383C"/>
    <w:rsid w:val="00A9613E"/>
    <w:rsid w:val="00A97614"/>
    <w:rsid w:val="00AA08C4"/>
    <w:rsid w:val="00AA09F1"/>
    <w:rsid w:val="00AA0D1D"/>
    <w:rsid w:val="00AA610F"/>
    <w:rsid w:val="00AA6D4A"/>
    <w:rsid w:val="00AB12CC"/>
    <w:rsid w:val="00AB165D"/>
    <w:rsid w:val="00AB1A4D"/>
    <w:rsid w:val="00AB2062"/>
    <w:rsid w:val="00AB2878"/>
    <w:rsid w:val="00AB337D"/>
    <w:rsid w:val="00AB45B3"/>
    <w:rsid w:val="00AB5E27"/>
    <w:rsid w:val="00AB6E70"/>
    <w:rsid w:val="00AB6EEE"/>
    <w:rsid w:val="00AB73C7"/>
    <w:rsid w:val="00AC4376"/>
    <w:rsid w:val="00AC6045"/>
    <w:rsid w:val="00AD0829"/>
    <w:rsid w:val="00AD0C21"/>
    <w:rsid w:val="00AD2303"/>
    <w:rsid w:val="00AD6790"/>
    <w:rsid w:val="00AE09FC"/>
    <w:rsid w:val="00AE0E80"/>
    <w:rsid w:val="00AE1BE3"/>
    <w:rsid w:val="00AE264B"/>
    <w:rsid w:val="00AE30A0"/>
    <w:rsid w:val="00AE427E"/>
    <w:rsid w:val="00AE5EA8"/>
    <w:rsid w:val="00AE6337"/>
    <w:rsid w:val="00AE6F61"/>
    <w:rsid w:val="00AE7B43"/>
    <w:rsid w:val="00AF2998"/>
    <w:rsid w:val="00AF2CA1"/>
    <w:rsid w:val="00AF588A"/>
    <w:rsid w:val="00AF5C6B"/>
    <w:rsid w:val="00B0016A"/>
    <w:rsid w:val="00B01FE0"/>
    <w:rsid w:val="00B048A2"/>
    <w:rsid w:val="00B048FC"/>
    <w:rsid w:val="00B04B09"/>
    <w:rsid w:val="00B064CD"/>
    <w:rsid w:val="00B113B1"/>
    <w:rsid w:val="00B11453"/>
    <w:rsid w:val="00B13036"/>
    <w:rsid w:val="00B148A7"/>
    <w:rsid w:val="00B14B72"/>
    <w:rsid w:val="00B15AA5"/>
    <w:rsid w:val="00B15E92"/>
    <w:rsid w:val="00B21C9D"/>
    <w:rsid w:val="00B2683F"/>
    <w:rsid w:val="00B27CFB"/>
    <w:rsid w:val="00B27F98"/>
    <w:rsid w:val="00B308D8"/>
    <w:rsid w:val="00B33A51"/>
    <w:rsid w:val="00B35BB5"/>
    <w:rsid w:val="00B35C8D"/>
    <w:rsid w:val="00B41959"/>
    <w:rsid w:val="00B43CE3"/>
    <w:rsid w:val="00B4408C"/>
    <w:rsid w:val="00B464C2"/>
    <w:rsid w:val="00B464D3"/>
    <w:rsid w:val="00B46664"/>
    <w:rsid w:val="00B46991"/>
    <w:rsid w:val="00B5167C"/>
    <w:rsid w:val="00B51A8E"/>
    <w:rsid w:val="00B52FE9"/>
    <w:rsid w:val="00B530C1"/>
    <w:rsid w:val="00B53A5E"/>
    <w:rsid w:val="00B53EB4"/>
    <w:rsid w:val="00B53EF1"/>
    <w:rsid w:val="00B55B09"/>
    <w:rsid w:val="00B60070"/>
    <w:rsid w:val="00B6040D"/>
    <w:rsid w:val="00B623D6"/>
    <w:rsid w:val="00B647C9"/>
    <w:rsid w:val="00B65BB0"/>
    <w:rsid w:val="00B66EDA"/>
    <w:rsid w:val="00B71108"/>
    <w:rsid w:val="00B71AEF"/>
    <w:rsid w:val="00B72D46"/>
    <w:rsid w:val="00B75814"/>
    <w:rsid w:val="00B75B70"/>
    <w:rsid w:val="00B75DC3"/>
    <w:rsid w:val="00B76240"/>
    <w:rsid w:val="00B76A3A"/>
    <w:rsid w:val="00B77686"/>
    <w:rsid w:val="00B77D01"/>
    <w:rsid w:val="00B80FAD"/>
    <w:rsid w:val="00B8288D"/>
    <w:rsid w:val="00B82B52"/>
    <w:rsid w:val="00B82E0E"/>
    <w:rsid w:val="00B83274"/>
    <w:rsid w:val="00B84C40"/>
    <w:rsid w:val="00B854D3"/>
    <w:rsid w:val="00B9069D"/>
    <w:rsid w:val="00B9546D"/>
    <w:rsid w:val="00B95DA8"/>
    <w:rsid w:val="00BA363D"/>
    <w:rsid w:val="00BA563B"/>
    <w:rsid w:val="00BA5ACB"/>
    <w:rsid w:val="00BA66C5"/>
    <w:rsid w:val="00BA72A9"/>
    <w:rsid w:val="00BB0BF5"/>
    <w:rsid w:val="00BB2670"/>
    <w:rsid w:val="00BB3093"/>
    <w:rsid w:val="00BB3BCA"/>
    <w:rsid w:val="00BB56EA"/>
    <w:rsid w:val="00BB58FD"/>
    <w:rsid w:val="00BB6068"/>
    <w:rsid w:val="00BB6CD5"/>
    <w:rsid w:val="00BB6DD2"/>
    <w:rsid w:val="00BC2096"/>
    <w:rsid w:val="00BC28FA"/>
    <w:rsid w:val="00BC2F1C"/>
    <w:rsid w:val="00BC5AA6"/>
    <w:rsid w:val="00BC6194"/>
    <w:rsid w:val="00BC75E8"/>
    <w:rsid w:val="00BD061A"/>
    <w:rsid w:val="00BD181F"/>
    <w:rsid w:val="00BD1F3E"/>
    <w:rsid w:val="00BD29B7"/>
    <w:rsid w:val="00BD37E6"/>
    <w:rsid w:val="00BD43EE"/>
    <w:rsid w:val="00BD5207"/>
    <w:rsid w:val="00BD57ED"/>
    <w:rsid w:val="00BD5E3A"/>
    <w:rsid w:val="00BD6A5E"/>
    <w:rsid w:val="00BD6B44"/>
    <w:rsid w:val="00BD78EE"/>
    <w:rsid w:val="00BE028E"/>
    <w:rsid w:val="00BE4BD1"/>
    <w:rsid w:val="00BE6137"/>
    <w:rsid w:val="00BE68D2"/>
    <w:rsid w:val="00BE6A55"/>
    <w:rsid w:val="00BF19A1"/>
    <w:rsid w:val="00BF2D4F"/>
    <w:rsid w:val="00BF3141"/>
    <w:rsid w:val="00BF33BE"/>
    <w:rsid w:val="00BF4319"/>
    <w:rsid w:val="00BF4926"/>
    <w:rsid w:val="00BF50C2"/>
    <w:rsid w:val="00BF6D01"/>
    <w:rsid w:val="00C00281"/>
    <w:rsid w:val="00C020C1"/>
    <w:rsid w:val="00C03073"/>
    <w:rsid w:val="00C0368F"/>
    <w:rsid w:val="00C04D0D"/>
    <w:rsid w:val="00C05010"/>
    <w:rsid w:val="00C07D65"/>
    <w:rsid w:val="00C1285B"/>
    <w:rsid w:val="00C12DAB"/>
    <w:rsid w:val="00C1382D"/>
    <w:rsid w:val="00C14EFC"/>
    <w:rsid w:val="00C15028"/>
    <w:rsid w:val="00C17825"/>
    <w:rsid w:val="00C17EBA"/>
    <w:rsid w:val="00C20290"/>
    <w:rsid w:val="00C21FE7"/>
    <w:rsid w:val="00C2239E"/>
    <w:rsid w:val="00C246B2"/>
    <w:rsid w:val="00C24EBF"/>
    <w:rsid w:val="00C26127"/>
    <w:rsid w:val="00C312B7"/>
    <w:rsid w:val="00C31913"/>
    <w:rsid w:val="00C32946"/>
    <w:rsid w:val="00C3363C"/>
    <w:rsid w:val="00C33C3D"/>
    <w:rsid w:val="00C33D58"/>
    <w:rsid w:val="00C34CC1"/>
    <w:rsid w:val="00C378F5"/>
    <w:rsid w:val="00C37920"/>
    <w:rsid w:val="00C4222A"/>
    <w:rsid w:val="00C44520"/>
    <w:rsid w:val="00C445F7"/>
    <w:rsid w:val="00C446DE"/>
    <w:rsid w:val="00C459BF"/>
    <w:rsid w:val="00C459E8"/>
    <w:rsid w:val="00C46451"/>
    <w:rsid w:val="00C47455"/>
    <w:rsid w:val="00C47C56"/>
    <w:rsid w:val="00C47CE9"/>
    <w:rsid w:val="00C50660"/>
    <w:rsid w:val="00C50828"/>
    <w:rsid w:val="00C5144A"/>
    <w:rsid w:val="00C51E33"/>
    <w:rsid w:val="00C552D8"/>
    <w:rsid w:val="00C56FF7"/>
    <w:rsid w:val="00C60869"/>
    <w:rsid w:val="00C60B95"/>
    <w:rsid w:val="00C62B8B"/>
    <w:rsid w:val="00C6306E"/>
    <w:rsid w:val="00C630DA"/>
    <w:rsid w:val="00C639F2"/>
    <w:rsid w:val="00C65292"/>
    <w:rsid w:val="00C65866"/>
    <w:rsid w:val="00C65921"/>
    <w:rsid w:val="00C6627C"/>
    <w:rsid w:val="00C66A2C"/>
    <w:rsid w:val="00C66FB8"/>
    <w:rsid w:val="00C670DB"/>
    <w:rsid w:val="00C67633"/>
    <w:rsid w:val="00C7275F"/>
    <w:rsid w:val="00C72977"/>
    <w:rsid w:val="00C740B7"/>
    <w:rsid w:val="00C75895"/>
    <w:rsid w:val="00C75E83"/>
    <w:rsid w:val="00C7600B"/>
    <w:rsid w:val="00C763ED"/>
    <w:rsid w:val="00C77530"/>
    <w:rsid w:val="00C77C02"/>
    <w:rsid w:val="00C77DAF"/>
    <w:rsid w:val="00C77E04"/>
    <w:rsid w:val="00C81085"/>
    <w:rsid w:val="00C810BC"/>
    <w:rsid w:val="00C8252F"/>
    <w:rsid w:val="00C83AED"/>
    <w:rsid w:val="00C84263"/>
    <w:rsid w:val="00C86461"/>
    <w:rsid w:val="00C86A38"/>
    <w:rsid w:val="00C86E7E"/>
    <w:rsid w:val="00C9378A"/>
    <w:rsid w:val="00C94B70"/>
    <w:rsid w:val="00C95354"/>
    <w:rsid w:val="00CA0AFE"/>
    <w:rsid w:val="00CA2BEE"/>
    <w:rsid w:val="00CA34A5"/>
    <w:rsid w:val="00CA4E85"/>
    <w:rsid w:val="00CA72ED"/>
    <w:rsid w:val="00CA7B20"/>
    <w:rsid w:val="00CA7C41"/>
    <w:rsid w:val="00CB1856"/>
    <w:rsid w:val="00CB2A02"/>
    <w:rsid w:val="00CB2FCB"/>
    <w:rsid w:val="00CB30A5"/>
    <w:rsid w:val="00CB3A26"/>
    <w:rsid w:val="00CB3F2D"/>
    <w:rsid w:val="00CB427E"/>
    <w:rsid w:val="00CB479B"/>
    <w:rsid w:val="00CB6D83"/>
    <w:rsid w:val="00CB7484"/>
    <w:rsid w:val="00CB784D"/>
    <w:rsid w:val="00CC0125"/>
    <w:rsid w:val="00CC15F7"/>
    <w:rsid w:val="00CC3EBE"/>
    <w:rsid w:val="00CC47C2"/>
    <w:rsid w:val="00CC5064"/>
    <w:rsid w:val="00CC54D5"/>
    <w:rsid w:val="00CC563E"/>
    <w:rsid w:val="00CC693C"/>
    <w:rsid w:val="00CD17BC"/>
    <w:rsid w:val="00CD38E3"/>
    <w:rsid w:val="00CD45C1"/>
    <w:rsid w:val="00CE1146"/>
    <w:rsid w:val="00CE12A2"/>
    <w:rsid w:val="00CE28AD"/>
    <w:rsid w:val="00CE3769"/>
    <w:rsid w:val="00CE3DDE"/>
    <w:rsid w:val="00CE42FC"/>
    <w:rsid w:val="00CE45B0"/>
    <w:rsid w:val="00CE5770"/>
    <w:rsid w:val="00CE6229"/>
    <w:rsid w:val="00CE7FE7"/>
    <w:rsid w:val="00CF14E2"/>
    <w:rsid w:val="00CF1FBF"/>
    <w:rsid w:val="00CF235E"/>
    <w:rsid w:val="00CF247D"/>
    <w:rsid w:val="00CF3345"/>
    <w:rsid w:val="00CF359D"/>
    <w:rsid w:val="00CF3F7A"/>
    <w:rsid w:val="00CF5B99"/>
    <w:rsid w:val="00CF6131"/>
    <w:rsid w:val="00CF71AB"/>
    <w:rsid w:val="00CF71BE"/>
    <w:rsid w:val="00D01629"/>
    <w:rsid w:val="00D05399"/>
    <w:rsid w:val="00D05DDF"/>
    <w:rsid w:val="00D0758F"/>
    <w:rsid w:val="00D10032"/>
    <w:rsid w:val="00D104AC"/>
    <w:rsid w:val="00D106CD"/>
    <w:rsid w:val="00D110D5"/>
    <w:rsid w:val="00D110E7"/>
    <w:rsid w:val="00D11761"/>
    <w:rsid w:val="00D13FB1"/>
    <w:rsid w:val="00D15796"/>
    <w:rsid w:val="00D16C16"/>
    <w:rsid w:val="00D208E6"/>
    <w:rsid w:val="00D21138"/>
    <w:rsid w:val="00D22C56"/>
    <w:rsid w:val="00D2370A"/>
    <w:rsid w:val="00D24D14"/>
    <w:rsid w:val="00D25572"/>
    <w:rsid w:val="00D25708"/>
    <w:rsid w:val="00D25DFC"/>
    <w:rsid w:val="00D262E3"/>
    <w:rsid w:val="00D2641A"/>
    <w:rsid w:val="00D27D8D"/>
    <w:rsid w:val="00D303AA"/>
    <w:rsid w:val="00D30E32"/>
    <w:rsid w:val="00D3106E"/>
    <w:rsid w:val="00D31CAE"/>
    <w:rsid w:val="00D33FE2"/>
    <w:rsid w:val="00D3445D"/>
    <w:rsid w:val="00D346CB"/>
    <w:rsid w:val="00D35F96"/>
    <w:rsid w:val="00D366AD"/>
    <w:rsid w:val="00D37100"/>
    <w:rsid w:val="00D37170"/>
    <w:rsid w:val="00D377B4"/>
    <w:rsid w:val="00D404E6"/>
    <w:rsid w:val="00D408E4"/>
    <w:rsid w:val="00D409F3"/>
    <w:rsid w:val="00D40C26"/>
    <w:rsid w:val="00D42448"/>
    <w:rsid w:val="00D4491B"/>
    <w:rsid w:val="00D45C0B"/>
    <w:rsid w:val="00D47B52"/>
    <w:rsid w:val="00D50D71"/>
    <w:rsid w:val="00D50E9F"/>
    <w:rsid w:val="00D529F8"/>
    <w:rsid w:val="00D54258"/>
    <w:rsid w:val="00D573D3"/>
    <w:rsid w:val="00D63AC7"/>
    <w:rsid w:val="00D65776"/>
    <w:rsid w:val="00D667F7"/>
    <w:rsid w:val="00D67229"/>
    <w:rsid w:val="00D6771E"/>
    <w:rsid w:val="00D740A2"/>
    <w:rsid w:val="00D75694"/>
    <w:rsid w:val="00D75D01"/>
    <w:rsid w:val="00D76A0B"/>
    <w:rsid w:val="00D837DF"/>
    <w:rsid w:val="00D83B2B"/>
    <w:rsid w:val="00D85E5B"/>
    <w:rsid w:val="00D85F73"/>
    <w:rsid w:val="00D91955"/>
    <w:rsid w:val="00D9244A"/>
    <w:rsid w:val="00D92C69"/>
    <w:rsid w:val="00D9366C"/>
    <w:rsid w:val="00D942DB"/>
    <w:rsid w:val="00D96057"/>
    <w:rsid w:val="00D97D77"/>
    <w:rsid w:val="00DA1379"/>
    <w:rsid w:val="00DA23B1"/>
    <w:rsid w:val="00DA2BE9"/>
    <w:rsid w:val="00DA2D60"/>
    <w:rsid w:val="00DA4ADD"/>
    <w:rsid w:val="00DA4C23"/>
    <w:rsid w:val="00DA4ED6"/>
    <w:rsid w:val="00DA7078"/>
    <w:rsid w:val="00DA728F"/>
    <w:rsid w:val="00DA7FCC"/>
    <w:rsid w:val="00DB0A24"/>
    <w:rsid w:val="00DB1DAE"/>
    <w:rsid w:val="00DB2249"/>
    <w:rsid w:val="00DB259E"/>
    <w:rsid w:val="00DB26DD"/>
    <w:rsid w:val="00DB37F3"/>
    <w:rsid w:val="00DB4510"/>
    <w:rsid w:val="00DB4C3A"/>
    <w:rsid w:val="00DB59DE"/>
    <w:rsid w:val="00DB5D0E"/>
    <w:rsid w:val="00DB67D6"/>
    <w:rsid w:val="00DB6B47"/>
    <w:rsid w:val="00DC1D65"/>
    <w:rsid w:val="00DC2432"/>
    <w:rsid w:val="00DC2F3C"/>
    <w:rsid w:val="00DC35ED"/>
    <w:rsid w:val="00DC3862"/>
    <w:rsid w:val="00DC43EF"/>
    <w:rsid w:val="00DC4844"/>
    <w:rsid w:val="00DC5F6D"/>
    <w:rsid w:val="00DC6A44"/>
    <w:rsid w:val="00DC7813"/>
    <w:rsid w:val="00DD13EF"/>
    <w:rsid w:val="00DD3B11"/>
    <w:rsid w:val="00DD686C"/>
    <w:rsid w:val="00DD6915"/>
    <w:rsid w:val="00DD7485"/>
    <w:rsid w:val="00DD77F6"/>
    <w:rsid w:val="00DE0EAB"/>
    <w:rsid w:val="00DE2BF8"/>
    <w:rsid w:val="00DE40F9"/>
    <w:rsid w:val="00DE4DA7"/>
    <w:rsid w:val="00DE54EA"/>
    <w:rsid w:val="00DE6ACB"/>
    <w:rsid w:val="00DE7896"/>
    <w:rsid w:val="00DE7934"/>
    <w:rsid w:val="00DE7A54"/>
    <w:rsid w:val="00DF2314"/>
    <w:rsid w:val="00DF527C"/>
    <w:rsid w:val="00DF5581"/>
    <w:rsid w:val="00E00B77"/>
    <w:rsid w:val="00E02AFC"/>
    <w:rsid w:val="00E04492"/>
    <w:rsid w:val="00E06651"/>
    <w:rsid w:val="00E148B6"/>
    <w:rsid w:val="00E16B27"/>
    <w:rsid w:val="00E179EA"/>
    <w:rsid w:val="00E23562"/>
    <w:rsid w:val="00E2378D"/>
    <w:rsid w:val="00E241C7"/>
    <w:rsid w:val="00E3325B"/>
    <w:rsid w:val="00E342FE"/>
    <w:rsid w:val="00E34545"/>
    <w:rsid w:val="00E34C6F"/>
    <w:rsid w:val="00E37D1C"/>
    <w:rsid w:val="00E37DFF"/>
    <w:rsid w:val="00E40AB4"/>
    <w:rsid w:val="00E4159F"/>
    <w:rsid w:val="00E4165E"/>
    <w:rsid w:val="00E42B81"/>
    <w:rsid w:val="00E42B98"/>
    <w:rsid w:val="00E43176"/>
    <w:rsid w:val="00E45BB8"/>
    <w:rsid w:val="00E45EC9"/>
    <w:rsid w:val="00E461A5"/>
    <w:rsid w:val="00E46358"/>
    <w:rsid w:val="00E50EA8"/>
    <w:rsid w:val="00E511BE"/>
    <w:rsid w:val="00E543D1"/>
    <w:rsid w:val="00E57B17"/>
    <w:rsid w:val="00E63617"/>
    <w:rsid w:val="00E63C63"/>
    <w:rsid w:val="00E6463B"/>
    <w:rsid w:val="00E649F8"/>
    <w:rsid w:val="00E653FF"/>
    <w:rsid w:val="00E70C19"/>
    <w:rsid w:val="00E73E28"/>
    <w:rsid w:val="00E748ED"/>
    <w:rsid w:val="00E74C9C"/>
    <w:rsid w:val="00E75BF0"/>
    <w:rsid w:val="00E824D8"/>
    <w:rsid w:val="00E82CF9"/>
    <w:rsid w:val="00E83612"/>
    <w:rsid w:val="00E845C3"/>
    <w:rsid w:val="00E856A1"/>
    <w:rsid w:val="00E85DDE"/>
    <w:rsid w:val="00E8667C"/>
    <w:rsid w:val="00E86E59"/>
    <w:rsid w:val="00E87EE9"/>
    <w:rsid w:val="00E915D9"/>
    <w:rsid w:val="00E91D6F"/>
    <w:rsid w:val="00E92686"/>
    <w:rsid w:val="00E96AA8"/>
    <w:rsid w:val="00E974E1"/>
    <w:rsid w:val="00EA0832"/>
    <w:rsid w:val="00EA14DD"/>
    <w:rsid w:val="00EA1CDE"/>
    <w:rsid w:val="00EA37E4"/>
    <w:rsid w:val="00EA4088"/>
    <w:rsid w:val="00EA413E"/>
    <w:rsid w:val="00EA6792"/>
    <w:rsid w:val="00EA6E35"/>
    <w:rsid w:val="00EB15DC"/>
    <w:rsid w:val="00EB33F6"/>
    <w:rsid w:val="00EB3A23"/>
    <w:rsid w:val="00EB5F59"/>
    <w:rsid w:val="00EB64D0"/>
    <w:rsid w:val="00EB64F2"/>
    <w:rsid w:val="00EB6E23"/>
    <w:rsid w:val="00EB6FB5"/>
    <w:rsid w:val="00EB71EF"/>
    <w:rsid w:val="00EC0E49"/>
    <w:rsid w:val="00EC1E5D"/>
    <w:rsid w:val="00EC2696"/>
    <w:rsid w:val="00EC3FBA"/>
    <w:rsid w:val="00EC4A9B"/>
    <w:rsid w:val="00EC57C8"/>
    <w:rsid w:val="00EC61B1"/>
    <w:rsid w:val="00EC6501"/>
    <w:rsid w:val="00EC6528"/>
    <w:rsid w:val="00ED2505"/>
    <w:rsid w:val="00ED4B4D"/>
    <w:rsid w:val="00ED50F0"/>
    <w:rsid w:val="00ED588E"/>
    <w:rsid w:val="00ED62D3"/>
    <w:rsid w:val="00ED654D"/>
    <w:rsid w:val="00ED71AF"/>
    <w:rsid w:val="00EE1F19"/>
    <w:rsid w:val="00EE52BB"/>
    <w:rsid w:val="00EE5707"/>
    <w:rsid w:val="00EE6F8D"/>
    <w:rsid w:val="00EE72E5"/>
    <w:rsid w:val="00EF4FA0"/>
    <w:rsid w:val="00EF71C3"/>
    <w:rsid w:val="00EF793D"/>
    <w:rsid w:val="00F05F3A"/>
    <w:rsid w:val="00F0615A"/>
    <w:rsid w:val="00F06889"/>
    <w:rsid w:val="00F1082F"/>
    <w:rsid w:val="00F11EA5"/>
    <w:rsid w:val="00F12575"/>
    <w:rsid w:val="00F12930"/>
    <w:rsid w:val="00F142F5"/>
    <w:rsid w:val="00F174E6"/>
    <w:rsid w:val="00F2034C"/>
    <w:rsid w:val="00F20432"/>
    <w:rsid w:val="00F205B4"/>
    <w:rsid w:val="00F2335B"/>
    <w:rsid w:val="00F2361E"/>
    <w:rsid w:val="00F23654"/>
    <w:rsid w:val="00F23BD7"/>
    <w:rsid w:val="00F23D83"/>
    <w:rsid w:val="00F243E2"/>
    <w:rsid w:val="00F26B25"/>
    <w:rsid w:val="00F3038B"/>
    <w:rsid w:val="00F3109E"/>
    <w:rsid w:val="00F32231"/>
    <w:rsid w:val="00F32984"/>
    <w:rsid w:val="00F32F61"/>
    <w:rsid w:val="00F333E1"/>
    <w:rsid w:val="00F33B34"/>
    <w:rsid w:val="00F40037"/>
    <w:rsid w:val="00F40D6A"/>
    <w:rsid w:val="00F41466"/>
    <w:rsid w:val="00F41EB2"/>
    <w:rsid w:val="00F442E0"/>
    <w:rsid w:val="00F44619"/>
    <w:rsid w:val="00F46534"/>
    <w:rsid w:val="00F50B2F"/>
    <w:rsid w:val="00F52983"/>
    <w:rsid w:val="00F538C2"/>
    <w:rsid w:val="00F56701"/>
    <w:rsid w:val="00F60864"/>
    <w:rsid w:val="00F60976"/>
    <w:rsid w:val="00F61334"/>
    <w:rsid w:val="00F62A9B"/>
    <w:rsid w:val="00F634F5"/>
    <w:rsid w:val="00F63DD0"/>
    <w:rsid w:val="00F64611"/>
    <w:rsid w:val="00F64FC6"/>
    <w:rsid w:val="00F65EA9"/>
    <w:rsid w:val="00F66BA0"/>
    <w:rsid w:val="00F6790D"/>
    <w:rsid w:val="00F7017B"/>
    <w:rsid w:val="00F703ED"/>
    <w:rsid w:val="00F71049"/>
    <w:rsid w:val="00F730E1"/>
    <w:rsid w:val="00F73249"/>
    <w:rsid w:val="00F752DC"/>
    <w:rsid w:val="00F754CD"/>
    <w:rsid w:val="00F7656F"/>
    <w:rsid w:val="00F77025"/>
    <w:rsid w:val="00F77908"/>
    <w:rsid w:val="00F77A44"/>
    <w:rsid w:val="00F80DA5"/>
    <w:rsid w:val="00F81709"/>
    <w:rsid w:val="00F81FD2"/>
    <w:rsid w:val="00F8298C"/>
    <w:rsid w:val="00F82C48"/>
    <w:rsid w:val="00F83218"/>
    <w:rsid w:val="00F83A64"/>
    <w:rsid w:val="00F8412A"/>
    <w:rsid w:val="00F85B98"/>
    <w:rsid w:val="00F8713C"/>
    <w:rsid w:val="00F87963"/>
    <w:rsid w:val="00F906B4"/>
    <w:rsid w:val="00F9365A"/>
    <w:rsid w:val="00F94D1F"/>
    <w:rsid w:val="00F94F17"/>
    <w:rsid w:val="00F953B9"/>
    <w:rsid w:val="00F962A6"/>
    <w:rsid w:val="00F97838"/>
    <w:rsid w:val="00FA1A07"/>
    <w:rsid w:val="00FA21E7"/>
    <w:rsid w:val="00FA440C"/>
    <w:rsid w:val="00FA68E4"/>
    <w:rsid w:val="00FA7698"/>
    <w:rsid w:val="00FA78C5"/>
    <w:rsid w:val="00FB002C"/>
    <w:rsid w:val="00FB0428"/>
    <w:rsid w:val="00FB0880"/>
    <w:rsid w:val="00FB0C88"/>
    <w:rsid w:val="00FB10C3"/>
    <w:rsid w:val="00FB2AB4"/>
    <w:rsid w:val="00FB2C51"/>
    <w:rsid w:val="00FB4E95"/>
    <w:rsid w:val="00FB6F99"/>
    <w:rsid w:val="00FB75DE"/>
    <w:rsid w:val="00FC1AB6"/>
    <w:rsid w:val="00FC4793"/>
    <w:rsid w:val="00FC4D3A"/>
    <w:rsid w:val="00FC61EF"/>
    <w:rsid w:val="00FD3AC7"/>
    <w:rsid w:val="00FD57EB"/>
    <w:rsid w:val="00FD61AC"/>
    <w:rsid w:val="00FD643D"/>
    <w:rsid w:val="00FD6510"/>
    <w:rsid w:val="00FE23B8"/>
    <w:rsid w:val="00FE2B4B"/>
    <w:rsid w:val="00FE3BF8"/>
    <w:rsid w:val="00FE4D92"/>
    <w:rsid w:val="00FE523A"/>
    <w:rsid w:val="00FE5E7E"/>
    <w:rsid w:val="00FE60F9"/>
    <w:rsid w:val="00FE615A"/>
    <w:rsid w:val="00FF0E23"/>
    <w:rsid w:val="00FF2EE6"/>
    <w:rsid w:val="00FF4566"/>
    <w:rsid w:val="00FF5039"/>
    <w:rsid w:val="00FF5554"/>
    <w:rsid w:val="00FF5F45"/>
    <w:rsid w:val="00FF7452"/>
    <w:rsid w:val="14EFFDC4"/>
    <w:rsid w:val="1D774D12"/>
    <w:rsid w:val="1E266D53"/>
    <w:rsid w:val="27991712"/>
    <w:rsid w:val="28CEA46D"/>
    <w:rsid w:val="303F20CA"/>
    <w:rsid w:val="335F10A6"/>
    <w:rsid w:val="3583EB66"/>
    <w:rsid w:val="3B892A00"/>
    <w:rsid w:val="47E5C24F"/>
    <w:rsid w:val="4B0A5E44"/>
    <w:rsid w:val="5BA09E0C"/>
    <w:rsid w:val="5EA14480"/>
    <w:rsid w:val="6050D6B6"/>
    <w:rsid w:val="64709452"/>
    <w:rsid w:val="6AE1B648"/>
    <w:rsid w:val="6C543A9C"/>
    <w:rsid w:val="706D309E"/>
    <w:rsid w:val="7511C1B7"/>
    <w:rsid w:val="78E1CD90"/>
    <w:rsid w:val="7FC8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6A5EEC"/>
  <w15:chartTrackingRefBased/>
  <w15:docId w15:val="{570F3DD2-E253-42F4-9C06-96493500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BB3BCA"/>
    <w:rPr>
      <w:lang w:val="en-US"/>
    </w:rPr>
  </w:style>
  <w:style w:type="paragraph" w:styleId="a5">
    <w:name w:val="footer"/>
    <w:basedOn w:val="a"/>
    <w:link w:val="a6"/>
    <w:uiPriority w:val="99"/>
    <w:unhideWhenUsed/>
    <w:rsid w:val="00BB3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BB3BCA"/>
    <w:rPr>
      <w:lang w:val="en-US"/>
    </w:rPr>
  </w:style>
  <w:style w:type="character" w:customStyle="1" w:styleId="CommentReference1">
    <w:name w:val="Comment Reference1"/>
    <w:basedOn w:val="a0"/>
    <w:rsid w:val="00BB3BCA"/>
    <w:rPr>
      <w:sz w:val="16"/>
    </w:rPr>
  </w:style>
  <w:style w:type="character" w:styleId="a7">
    <w:name w:val="annotation reference"/>
    <w:uiPriority w:val="99"/>
    <w:rsid w:val="00BB3BCA"/>
    <w:rPr>
      <w:sz w:val="16"/>
    </w:rPr>
  </w:style>
  <w:style w:type="paragraph" w:styleId="a8">
    <w:name w:val="annotation text"/>
    <w:basedOn w:val="a"/>
    <w:link w:val="a9"/>
    <w:rsid w:val="00BB3BCA"/>
    <w:pPr>
      <w:spacing w:after="200" w:line="240" w:lineRule="auto"/>
    </w:pPr>
    <w:rPr>
      <w:rFonts w:ascii="Calibri" w:eastAsia="游明朝" w:hAnsi="Calibri" w:cs="Times New Roman"/>
      <w:kern w:val="0"/>
      <w:sz w:val="20"/>
      <w:szCs w:val="20"/>
      <w:lang w:eastAsia="ja-JP" w:bidi="ar-SA"/>
      <w14:ligatures w14:val="none"/>
    </w:rPr>
  </w:style>
  <w:style w:type="character" w:customStyle="1" w:styleId="a9">
    <w:name w:val="コメント文字列 (文字)"/>
    <w:basedOn w:val="a0"/>
    <w:link w:val="a8"/>
    <w:rsid w:val="00BB3BCA"/>
    <w:rPr>
      <w:rFonts w:ascii="Calibri" w:eastAsia="游明朝" w:hAnsi="Calibri" w:cs="Times New Roman"/>
      <w:kern w:val="0"/>
      <w:sz w:val="20"/>
      <w:szCs w:val="20"/>
      <w:lang w:val="en-US" w:eastAsia="ja-JP" w:bidi="ar-SA"/>
      <w14:ligatures w14:val="none"/>
    </w:rPr>
  </w:style>
  <w:style w:type="character" w:styleId="aa">
    <w:name w:val="Hyperlink"/>
    <w:rsid w:val="00BB3BCA"/>
    <w:rPr>
      <w:color w:val="0000FF"/>
      <w:u w:val="single"/>
    </w:rPr>
  </w:style>
  <w:style w:type="paragraph" w:styleId="ab">
    <w:name w:val="Revision"/>
    <w:hidden/>
    <w:uiPriority w:val="99"/>
    <w:semiHidden/>
    <w:rsid w:val="001B04B6"/>
    <w:pPr>
      <w:spacing w:after="0" w:line="240" w:lineRule="auto"/>
    </w:pPr>
    <w:rPr>
      <w:lang w:val="en-US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1B04B6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 w:bidi="he-IL"/>
      <w14:ligatures w14:val="standardContextual"/>
    </w:rPr>
  </w:style>
  <w:style w:type="character" w:customStyle="1" w:styleId="ad">
    <w:name w:val="コメント内容 (文字)"/>
    <w:basedOn w:val="a9"/>
    <w:link w:val="ac"/>
    <w:uiPriority w:val="99"/>
    <w:semiHidden/>
    <w:rsid w:val="001B04B6"/>
    <w:rPr>
      <w:rFonts w:ascii="Calibri" w:eastAsia="游明朝" w:hAnsi="Calibri" w:cs="Times New Roman"/>
      <w:b/>
      <w:bCs/>
      <w:kern w:val="0"/>
      <w:sz w:val="20"/>
      <w:szCs w:val="20"/>
      <w:lang w:val="en-US" w:eastAsia="ja-JP" w:bidi="ar-SA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684E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84E44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pf0">
    <w:name w:val="pf0"/>
    <w:basedOn w:val="a"/>
    <w:rsid w:val="00E8361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 w:bidi="ar-SA"/>
      <w14:ligatures w14:val="none"/>
    </w:rPr>
  </w:style>
  <w:style w:type="character" w:customStyle="1" w:styleId="cf01">
    <w:name w:val="cf01"/>
    <w:basedOn w:val="a0"/>
    <w:rsid w:val="00E83612"/>
    <w:rPr>
      <w:rFonts w:ascii="Meiryo UI" w:eastAsia="Meiryo UI" w:hAnsi="Meiryo UI" w:hint="eastAsia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D677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1f781f-fcf8-4ce8-bf81-97dd4f8175e3">
      <Terms xmlns="http://schemas.microsoft.com/office/infopath/2007/PartnerControls"/>
    </lcf76f155ced4ddcb4097134ff3c332f>
    <TaxCatchAll xmlns="5aa5fc60-a13d-4a01-a2cb-2b6edecfbf2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03EEDCA1D6042A6AC7319A70E5E41" ma:contentTypeVersion="10" ma:contentTypeDescription="Create a new document." ma:contentTypeScope="" ma:versionID="0103d6cb2ee8488af87166ea90aab4a6">
  <xsd:schema xmlns:xsd="http://www.w3.org/2001/XMLSchema" xmlns:xs="http://www.w3.org/2001/XMLSchema" xmlns:p="http://schemas.microsoft.com/office/2006/metadata/properties" xmlns:ns2="001f781f-fcf8-4ce8-bf81-97dd4f8175e3" xmlns:ns3="5aa5fc60-a13d-4a01-a2cb-2b6edecfbf28" targetNamespace="http://schemas.microsoft.com/office/2006/metadata/properties" ma:root="true" ma:fieldsID="15702525123a298bdb2806b505bf91b7" ns2:_="" ns3:_="">
    <xsd:import namespace="001f781f-fcf8-4ce8-bf81-97dd4f8175e3"/>
    <xsd:import namespace="5aa5fc60-a13d-4a01-a2cb-2b6edecfbf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f781f-fcf8-4ce8-bf81-97dd4f8175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373d6a1-87b9-475e-b10a-bb582e919f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a5fc60-a13d-4a01-a2cb-2b6edecfbf2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df32331-5e0a-4d3f-9afe-a39414f9fc5f}" ma:internalName="TaxCatchAll" ma:showField="CatchAllData" ma:web="5aa5fc60-a13d-4a01-a2cb-2b6edecfbf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157936-DFB1-40F7-B642-158BDB022E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63E614-56B6-435A-957C-793C9E28FEC8}">
  <ds:schemaRefs>
    <ds:schemaRef ds:uri="http://schemas.microsoft.com/office/2006/metadata/properties"/>
    <ds:schemaRef ds:uri="http://schemas.microsoft.com/office/infopath/2007/PartnerControls"/>
    <ds:schemaRef ds:uri="001f781f-fcf8-4ce8-bf81-97dd4f8175e3"/>
    <ds:schemaRef ds:uri="5aa5fc60-a13d-4a01-a2cb-2b6edecfbf28"/>
  </ds:schemaRefs>
</ds:datastoreItem>
</file>

<file path=customXml/itemProps3.xml><?xml version="1.0" encoding="utf-8"?>
<ds:datastoreItem xmlns:ds="http://schemas.openxmlformats.org/officeDocument/2006/customXml" ds:itemID="{4DEE51C3-D965-41DA-BEEE-E54B0756F9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9644B4-957B-42A9-B05E-B9437CEF3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f781f-fcf8-4ce8-bf81-97dd4f8175e3"/>
    <ds:schemaRef ds:uri="5aa5fc60-a13d-4a01-a2cb-2b6edecfbf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J</cp:lastModifiedBy>
  <cp:revision>548</cp:revision>
  <cp:lastPrinted>2024-02-29T06:34:00Z</cp:lastPrinted>
  <dcterms:created xsi:type="dcterms:W3CDTF">2023-12-26T00:41:00Z</dcterms:created>
  <dcterms:modified xsi:type="dcterms:W3CDTF">2024-03-0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03EEDCA1D6042A6AC7319A70E5E41</vt:lpwstr>
  </property>
  <property fmtid="{D5CDD505-2E9C-101B-9397-08002B2CF9AE}" pid="3" name="MediaServiceImageTags">
    <vt:lpwstr/>
  </property>
  <property fmtid="{D5CDD505-2E9C-101B-9397-08002B2CF9AE}" pid="4" name="MSIP_Label_d9088468-0951-4aef-9cc3-0a346e475ddc_Enabled">
    <vt:lpwstr>true</vt:lpwstr>
  </property>
  <property fmtid="{D5CDD505-2E9C-101B-9397-08002B2CF9AE}" pid="5" name="MSIP_Label_d9088468-0951-4aef-9cc3-0a346e475ddc_SetDate">
    <vt:lpwstr>2024-01-31T08:33:34Z</vt:lpwstr>
  </property>
  <property fmtid="{D5CDD505-2E9C-101B-9397-08002B2CF9AE}" pid="6" name="MSIP_Label_d9088468-0951-4aef-9cc3-0a346e475ddc_Method">
    <vt:lpwstr>Privileged</vt:lpwstr>
  </property>
  <property fmtid="{D5CDD505-2E9C-101B-9397-08002B2CF9AE}" pid="7" name="MSIP_Label_d9088468-0951-4aef-9cc3-0a346e475ddc_Name">
    <vt:lpwstr>Public</vt:lpwstr>
  </property>
  <property fmtid="{D5CDD505-2E9C-101B-9397-08002B2CF9AE}" pid="8" name="MSIP_Label_d9088468-0951-4aef-9cc3-0a346e475ddc_SiteId">
    <vt:lpwstr>aca3c8d6-aa71-4e1a-a10e-03572fc58c0b</vt:lpwstr>
  </property>
  <property fmtid="{D5CDD505-2E9C-101B-9397-08002B2CF9AE}" pid="9" name="MSIP_Label_d9088468-0951-4aef-9cc3-0a346e475ddc_ActionId">
    <vt:lpwstr>5b463d96-8fc1-4c42-8e2b-94962c0abc04</vt:lpwstr>
  </property>
  <property fmtid="{D5CDD505-2E9C-101B-9397-08002B2CF9AE}" pid="10" name="MSIP_Label_d9088468-0951-4aef-9cc3-0a346e475ddc_ContentBits">
    <vt:lpwstr>0</vt:lpwstr>
  </property>
</Properties>
</file>